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37E" w:rsidRPr="00DA637E" w:rsidRDefault="00DA637E" w:rsidP="00DA637E">
      <w:pPr>
        <w:pStyle w:val="ListParagraph"/>
        <w:spacing w:line="480" w:lineRule="auto"/>
        <w:ind w:left="426"/>
        <w:rPr>
          <w:b/>
          <w:sz w:val="28"/>
          <w:szCs w:val="28"/>
        </w:rPr>
      </w:pPr>
      <w:r w:rsidRPr="00DA637E">
        <w:rPr>
          <w:b/>
          <w:sz w:val="28"/>
          <w:szCs w:val="28"/>
        </w:rPr>
        <w:t>Supplement</w:t>
      </w:r>
      <w:r w:rsidR="00D20BAE">
        <w:rPr>
          <w:b/>
          <w:sz w:val="28"/>
          <w:szCs w:val="28"/>
        </w:rPr>
        <w:t>ary Data</w:t>
      </w:r>
      <w:r w:rsidRPr="00DA637E">
        <w:rPr>
          <w:b/>
          <w:sz w:val="28"/>
          <w:szCs w:val="28"/>
        </w:rPr>
        <w:t xml:space="preserve"> 3</w:t>
      </w:r>
      <w:r>
        <w:rPr>
          <w:b/>
          <w:sz w:val="28"/>
          <w:szCs w:val="28"/>
        </w:rPr>
        <w:t xml:space="preserve">: All results using the </w:t>
      </w:r>
      <w:r w:rsidR="008928A6" w:rsidRPr="008928A6">
        <w:rPr>
          <w:b/>
          <w:sz w:val="28"/>
          <w:szCs w:val="28"/>
          <w:u w:val="single"/>
        </w:rPr>
        <w:t>guess-corrected data</w:t>
      </w:r>
    </w:p>
    <w:p w:rsidR="00524EAE" w:rsidRPr="00524EAE" w:rsidRDefault="00524EAE" w:rsidP="00524EAE">
      <w:pPr>
        <w:autoSpaceDE w:val="0"/>
        <w:autoSpaceDN w:val="0"/>
        <w:adjustRightInd w:val="0"/>
        <w:spacing w:line="480" w:lineRule="auto"/>
        <w:rPr>
          <w:b/>
          <w:highlight w:val="yellow"/>
        </w:rPr>
      </w:pPr>
    </w:p>
    <w:p w:rsidR="00524EAE" w:rsidRPr="006345F7" w:rsidRDefault="00524EAE" w:rsidP="00524EAE">
      <w:pPr>
        <w:pStyle w:val="ListParagraph"/>
        <w:autoSpaceDE w:val="0"/>
        <w:autoSpaceDN w:val="0"/>
        <w:adjustRightInd w:val="0"/>
        <w:spacing w:line="480" w:lineRule="auto"/>
        <w:ind w:left="426" w:hanging="426"/>
        <w:rPr>
          <w:b/>
        </w:rPr>
      </w:pPr>
      <w:r w:rsidRPr="006345F7">
        <w:rPr>
          <w:b/>
        </w:rPr>
        <w:t xml:space="preserve">Wordlist learning </w:t>
      </w:r>
    </w:p>
    <w:p w:rsidR="00524EAE" w:rsidRPr="00524EAE" w:rsidRDefault="006641C5" w:rsidP="00524EAE">
      <w:pPr>
        <w:autoSpaceDE w:val="0"/>
        <w:autoSpaceDN w:val="0"/>
        <w:adjustRightInd w:val="0"/>
        <w:spacing w:line="480" w:lineRule="auto"/>
        <w:ind w:firstLine="426"/>
        <w:rPr>
          <w:highlight w:val="yellow"/>
        </w:rPr>
      </w:pPr>
      <w:r>
        <w:t>The</w:t>
      </w:r>
      <w:r w:rsidR="00524EAE" w:rsidRPr="00B44BDC">
        <w:t xml:space="preserve"> TEA patients acquired the lists to a similar level as the controls: there was a significant main effect of learning trial (</w:t>
      </w:r>
      <w:proofErr w:type="gramStart"/>
      <w:r w:rsidR="00524EAE" w:rsidRPr="00B44BDC">
        <w:rPr>
          <w:i/>
        </w:rPr>
        <w:t>F</w:t>
      </w:r>
      <w:r w:rsidR="00B44BDC" w:rsidRPr="00B44BDC">
        <w:t>(</w:t>
      </w:r>
      <w:proofErr w:type="gramEnd"/>
      <w:r w:rsidR="00B44BDC" w:rsidRPr="00B44BDC">
        <w:t>1,25) = 116.962</w:t>
      </w:r>
      <w:r w:rsidR="00524EAE" w:rsidRPr="00B44BDC">
        <w:t xml:space="preserve">, </w:t>
      </w:r>
      <w:r w:rsidR="00524EAE" w:rsidRPr="00B44BDC">
        <w:rPr>
          <w:i/>
        </w:rPr>
        <w:t xml:space="preserve">p &lt; </w:t>
      </w:r>
      <w:r w:rsidR="00524EAE" w:rsidRPr="00B44BDC">
        <w:t xml:space="preserve">0.001, </w:t>
      </w:r>
      <w:r w:rsidR="00524EAE" w:rsidRPr="00B44BDC">
        <w:sym w:font="Symbol" w:char="F068"/>
      </w:r>
      <w:r w:rsidR="00524EAE" w:rsidRPr="00B44BDC">
        <w:rPr>
          <w:vertAlign w:val="superscript"/>
        </w:rPr>
        <w:t>2</w:t>
      </w:r>
      <w:r w:rsidR="00524EAE" w:rsidRPr="00B44BDC">
        <w:rPr>
          <w:vertAlign w:val="subscript"/>
        </w:rPr>
        <w:t>p</w:t>
      </w:r>
      <w:r w:rsidR="00B44BDC" w:rsidRPr="00B44BDC">
        <w:t>= .824</w:t>
      </w:r>
      <w:r w:rsidR="00524EAE" w:rsidRPr="00B44BDC">
        <w:t>), but no significant main effect of group (</w:t>
      </w:r>
      <w:r w:rsidR="00524EAE" w:rsidRPr="00B44BDC">
        <w:rPr>
          <w:i/>
        </w:rPr>
        <w:t>F</w:t>
      </w:r>
      <w:r w:rsidR="00B44BDC" w:rsidRPr="00B44BDC">
        <w:t>(1,25) = 1.940</w:t>
      </w:r>
      <w:r w:rsidR="00524EAE" w:rsidRPr="00B44BDC">
        <w:t xml:space="preserve">, </w:t>
      </w:r>
      <w:r w:rsidR="00524EAE" w:rsidRPr="00B44BDC">
        <w:rPr>
          <w:i/>
        </w:rPr>
        <w:t xml:space="preserve">p = </w:t>
      </w:r>
      <w:r w:rsidR="00B44BDC" w:rsidRPr="00B44BDC">
        <w:t>0.176</w:t>
      </w:r>
      <w:r w:rsidR="00524EAE" w:rsidRPr="00B44BDC">
        <w:t xml:space="preserve">, </w:t>
      </w:r>
      <w:r w:rsidR="00524EAE" w:rsidRPr="00B44BDC">
        <w:sym w:font="Symbol" w:char="F068"/>
      </w:r>
      <w:r w:rsidR="00524EAE" w:rsidRPr="00B44BDC">
        <w:rPr>
          <w:vertAlign w:val="superscript"/>
        </w:rPr>
        <w:t>2</w:t>
      </w:r>
      <w:r w:rsidR="00524EAE" w:rsidRPr="00B44BDC">
        <w:rPr>
          <w:vertAlign w:val="subscript"/>
        </w:rPr>
        <w:t>p</w:t>
      </w:r>
      <w:r w:rsidR="00B44BDC" w:rsidRPr="00B44BDC">
        <w:t>= .07</w:t>
      </w:r>
      <w:r w:rsidR="00524EAE" w:rsidRPr="00B44BDC">
        <w:t>2) or a significant group x learning trial interaction (</w:t>
      </w:r>
      <w:r w:rsidR="00524EAE" w:rsidRPr="00B44BDC">
        <w:rPr>
          <w:i/>
        </w:rPr>
        <w:t>F</w:t>
      </w:r>
      <w:r w:rsidR="00524EAE" w:rsidRPr="00B44BDC">
        <w:t xml:space="preserve">(1,25) = </w:t>
      </w:r>
      <w:r w:rsidR="00B44BDC" w:rsidRPr="00B44BDC">
        <w:t>0.9</w:t>
      </w:r>
      <w:r w:rsidR="00524EAE" w:rsidRPr="00B44BDC">
        <w:t>6</w:t>
      </w:r>
      <w:r w:rsidR="00B44BDC" w:rsidRPr="00B44BDC">
        <w:t>9</w:t>
      </w:r>
      <w:r w:rsidR="00524EAE" w:rsidRPr="00B44BDC">
        <w:t xml:space="preserve">, </w:t>
      </w:r>
      <w:r w:rsidR="00524EAE" w:rsidRPr="00B44BDC">
        <w:rPr>
          <w:i/>
        </w:rPr>
        <w:t xml:space="preserve">p = </w:t>
      </w:r>
      <w:r w:rsidR="00B44BDC" w:rsidRPr="00B44BDC">
        <w:t>0.334</w:t>
      </w:r>
      <w:r w:rsidR="00524EAE" w:rsidRPr="00B44BDC">
        <w:t xml:space="preserve">, </w:t>
      </w:r>
      <w:r w:rsidR="00524EAE" w:rsidRPr="00B44BDC">
        <w:sym w:font="Symbol" w:char="F068"/>
      </w:r>
      <w:r w:rsidR="00524EAE" w:rsidRPr="00B44BDC">
        <w:rPr>
          <w:vertAlign w:val="superscript"/>
        </w:rPr>
        <w:t>2</w:t>
      </w:r>
      <w:r w:rsidR="00524EAE" w:rsidRPr="00B44BDC">
        <w:rPr>
          <w:vertAlign w:val="subscript"/>
        </w:rPr>
        <w:t>p</w:t>
      </w:r>
      <w:r w:rsidR="00524EAE" w:rsidRPr="00B44BDC">
        <w:t xml:space="preserve">= .037). Immediate </w:t>
      </w:r>
      <w:r w:rsidR="00854A5F">
        <w:t xml:space="preserve">guess-corrected </w:t>
      </w:r>
      <w:r w:rsidR="00524EAE" w:rsidRPr="00B44BDC">
        <w:t>recall performance improved from learning trial 1 (</w:t>
      </w:r>
      <w:proofErr w:type="spellStart"/>
      <w:r w:rsidR="00524EAE" w:rsidRPr="00B44BDC">
        <w:rPr>
          <w:i/>
        </w:rPr>
        <w:t>M</w:t>
      </w:r>
      <w:r w:rsidR="00524EAE" w:rsidRPr="00B44BDC">
        <w:rPr>
          <w:vertAlign w:val="subscript"/>
        </w:rPr>
        <w:t>Patients</w:t>
      </w:r>
      <w:proofErr w:type="spellEnd"/>
      <w:r w:rsidR="00524EAE" w:rsidRPr="00B44BDC">
        <w:rPr>
          <w:vertAlign w:val="subscript"/>
        </w:rPr>
        <w:t xml:space="preserve"> </w:t>
      </w:r>
      <w:r w:rsidR="00B44BDC" w:rsidRPr="00B44BDC">
        <w:t>= 6</w:t>
      </w:r>
      <w:r w:rsidR="00524EAE" w:rsidRPr="00B44BDC">
        <w:t>.</w:t>
      </w:r>
      <w:r w:rsidR="00B44BDC" w:rsidRPr="00B44BDC">
        <w:t>68±1.97</w:t>
      </w:r>
      <w:r w:rsidR="00524EAE" w:rsidRPr="00B44BDC">
        <w:t xml:space="preserve"> words, </w:t>
      </w:r>
      <w:proofErr w:type="spellStart"/>
      <w:r w:rsidR="00524EAE" w:rsidRPr="00B44BDC">
        <w:rPr>
          <w:i/>
        </w:rPr>
        <w:t>M</w:t>
      </w:r>
      <w:r w:rsidR="00524EAE" w:rsidRPr="00B44BDC">
        <w:rPr>
          <w:vertAlign w:val="subscript"/>
        </w:rPr>
        <w:t>Controls</w:t>
      </w:r>
      <w:proofErr w:type="spellEnd"/>
      <w:r w:rsidR="00524EAE" w:rsidRPr="00B44BDC">
        <w:rPr>
          <w:vertAlign w:val="subscript"/>
        </w:rPr>
        <w:t xml:space="preserve"> </w:t>
      </w:r>
      <w:r w:rsidR="00B44BDC" w:rsidRPr="00B44BDC">
        <w:t>= 7.77±2.31</w:t>
      </w:r>
      <w:r w:rsidR="00524EAE" w:rsidRPr="00B44BDC">
        <w:t xml:space="preserve"> words) to learning trial 2 (</w:t>
      </w:r>
      <w:proofErr w:type="spellStart"/>
      <w:r w:rsidR="00524EAE" w:rsidRPr="00B44BDC">
        <w:rPr>
          <w:i/>
        </w:rPr>
        <w:t>M</w:t>
      </w:r>
      <w:r w:rsidR="00524EAE" w:rsidRPr="00B44BDC">
        <w:rPr>
          <w:vertAlign w:val="subscript"/>
        </w:rPr>
        <w:t>Patients</w:t>
      </w:r>
      <w:proofErr w:type="spellEnd"/>
      <w:r w:rsidR="00524EAE" w:rsidRPr="00B44BDC">
        <w:rPr>
          <w:vertAlign w:val="subscript"/>
        </w:rPr>
        <w:t xml:space="preserve"> </w:t>
      </w:r>
      <w:r w:rsidR="00524EAE" w:rsidRPr="00B44BDC">
        <w:t xml:space="preserve">= </w:t>
      </w:r>
      <w:r w:rsidR="00B44BDC" w:rsidRPr="00B44BDC">
        <w:t>8.</w:t>
      </w:r>
      <w:r w:rsidR="00524EAE" w:rsidRPr="00B44BDC">
        <w:t>7</w:t>
      </w:r>
      <w:r w:rsidR="00B44BDC" w:rsidRPr="00B44BDC">
        <w:t>5</w:t>
      </w:r>
      <w:r w:rsidR="00524EAE" w:rsidRPr="00B44BDC">
        <w:t>±</w:t>
      </w:r>
      <w:r w:rsidR="00B44BDC" w:rsidRPr="00B44BDC">
        <w:t>2.</w:t>
      </w:r>
      <w:r w:rsidR="00524EAE" w:rsidRPr="00B44BDC">
        <w:t>1</w:t>
      </w:r>
      <w:r w:rsidR="00B44BDC" w:rsidRPr="00B44BDC">
        <w:t>5</w:t>
      </w:r>
      <w:r w:rsidR="00524EAE" w:rsidRPr="00B44BDC">
        <w:t xml:space="preserve"> words, </w:t>
      </w:r>
      <w:proofErr w:type="spellStart"/>
      <w:r w:rsidR="00524EAE" w:rsidRPr="00B44BDC">
        <w:rPr>
          <w:i/>
        </w:rPr>
        <w:t>M</w:t>
      </w:r>
      <w:r w:rsidR="00524EAE" w:rsidRPr="00B44BDC">
        <w:rPr>
          <w:vertAlign w:val="subscript"/>
        </w:rPr>
        <w:t>Controls</w:t>
      </w:r>
      <w:proofErr w:type="spellEnd"/>
      <w:r w:rsidR="00524EAE" w:rsidRPr="00B44BDC">
        <w:rPr>
          <w:vertAlign w:val="subscript"/>
        </w:rPr>
        <w:t xml:space="preserve"> </w:t>
      </w:r>
      <w:r w:rsidR="00524EAE" w:rsidRPr="00B44BDC">
        <w:t xml:space="preserve">= </w:t>
      </w:r>
      <w:r w:rsidR="00B44BDC" w:rsidRPr="00B44BDC">
        <w:t>10.25</w:t>
      </w:r>
      <w:r w:rsidR="00524EAE" w:rsidRPr="00B44BDC">
        <w:t>±</w:t>
      </w:r>
      <w:r w:rsidR="00B44BDC" w:rsidRPr="00B44BDC">
        <w:t>2.95</w:t>
      </w:r>
      <w:r w:rsidR="00524EAE" w:rsidRPr="00B44BDC">
        <w:t xml:space="preserve"> words) at similar rates for patients and controls. </w:t>
      </w:r>
    </w:p>
    <w:p w:rsidR="00524EAE" w:rsidRPr="00524EAE" w:rsidRDefault="00524EAE" w:rsidP="00524EAE">
      <w:pPr>
        <w:autoSpaceDE w:val="0"/>
        <w:autoSpaceDN w:val="0"/>
        <w:adjustRightInd w:val="0"/>
        <w:spacing w:line="480" w:lineRule="auto"/>
        <w:ind w:firstLine="426"/>
        <w:rPr>
          <w:highlight w:val="yellow"/>
        </w:rPr>
      </w:pPr>
    </w:p>
    <w:p w:rsidR="00524EAE" w:rsidRPr="00B44BDC" w:rsidRDefault="00D20BAE" w:rsidP="00524EAE">
      <w:pPr>
        <w:pStyle w:val="ListParagraph"/>
        <w:autoSpaceDE w:val="0"/>
        <w:autoSpaceDN w:val="0"/>
        <w:adjustRightInd w:val="0"/>
        <w:spacing w:line="480" w:lineRule="auto"/>
        <w:ind w:left="426" w:hanging="426"/>
        <w:rPr>
          <w:b/>
        </w:rPr>
      </w:pPr>
      <w:r>
        <w:rPr>
          <w:b/>
        </w:rPr>
        <w:t>1-week performance</w:t>
      </w:r>
    </w:p>
    <w:p w:rsidR="00524EAE" w:rsidRPr="00B44BDC" w:rsidRDefault="00781D8A" w:rsidP="00524EAE">
      <w:pPr>
        <w:autoSpaceDE w:val="0"/>
        <w:autoSpaceDN w:val="0"/>
        <w:adjustRightInd w:val="0"/>
        <w:spacing w:line="480" w:lineRule="auto"/>
        <w:ind w:firstLine="426"/>
      </w:pPr>
      <w:r>
        <w:t xml:space="preserve">The patients’ and controls’ mean guess-corrected retention scores (and SEMs) at the 1-week interval were respectively 17.83% (10.22) and 51.50% (16.31). </w:t>
      </w:r>
      <w:r w:rsidR="00854A5F">
        <w:t>Guess-corrected p</w:t>
      </w:r>
      <w:r w:rsidR="00524EAE" w:rsidRPr="00B44BDC">
        <w:t>ercentage retention after 1 week was significantly lower in the TEA patients than in the controls (</w:t>
      </w:r>
      <w:proofErr w:type="gramStart"/>
      <w:r w:rsidR="00524EAE" w:rsidRPr="00B44BDC">
        <w:rPr>
          <w:i/>
        </w:rPr>
        <w:t>t</w:t>
      </w:r>
      <w:r w:rsidR="00B44BDC" w:rsidRPr="00B44BDC">
        <w:t>(</w:t>
      </w:r>
      <w:proofErr w:type="gramEnd"/>
      <w:r w:rsidR="00B44BDC" w:rsidRPr="00B44BDC">
        <w:t>25)= -6.055</w:t>
      </w:r>
      <w:r w:rsidR="00524EAE" w:rsidRPr="00B44BDC">
        <w:t xml:space="preserve">, </w:t>
      </w:r>
      <w:r w:rsidR="00524EAE" w:rsidRPr="00B44BDC">
        <w:rPr>
          <w:i/>
        </w:rPr>
        <w:t xml:space="preserve">p </w:t>
      </w:r>
      <w:r w:rsidR="00524EAE" w:rsidRPr="00B44BDC">
        <w:t xml:space="preserve">&lt; 0.001, </w:t>
      </w:r>
      <w:r w:rsidR="00524EAE" w:rsidRPr="00B44BDC">
        <w:rPr>
          <w:i/>
        </w:rPr>
        <w:t xml:space="preserve">r </w:t>
      </w:r>
      <w:r w:rsidR="00B44BDC" w:rsidRPr="00B44BDC">
        <w:t>= .77</w:t>
      </w:r>
      <w:r w:rsidR="00524EAE" w:rsidRPr="00B44BDC">
        <w:t xml:space="preserve">). The </w:t>
      </w:r>
      <w:r w:rsidR="00736EA2">
        <w:t xml:space="preserve">guess-corrected </w:t>
      </w:r>
      <w:r w:rsidR="00524EAE" w:rsidRPr="00B44BDC">
        <w:t>number of words recalled after 1 week (i.e. absolute scores) correlated significantly with the 1-week word recognition performance in the TEA patients (</w:t>
      </w:r>
      <w:r w:rsidR="00524EAE" w:rsidRPr="00B44BDC">
        <w:rPr>
          <w:i/>
        </w:rPr>
        <w:t xml:space="preserve">r = </w:t>
      </w:r>
      <w:r w:rsidR="00524EAE" w:rsidRPr="00B44BDC">
        <w:rPr>
          <w:rFonts w:cs="Arial"/>
          <w:szCs w:val="18"/>
        </w:rPr>
        <w:t>.6</w:t>
      </w:r>
      <w:r w:rsidR="00B44BDC" w:rsidRPr="00B44BDC">
        <w:rPr>
          <w:rFonts w:cs="Arial"/>
          <w:szCs w:val="18"/>
        </w:rPr>
        <w:t>69</w:t>
      </w:r>
      <w:r w:rsidR="00524EAE" w:rsidRPr="00B44BDC">
        <w:rPr>
          <w:rFonts w:cs="Arial"/>
          <w:szCs w:val="18"/>
        </w:rPr>
        <w:t xml:space="preserve">, </w:t>
      </w:r>
      <w:r w:rsidR="00524EAE" w:rsidRPr="00B44BDC">
        <w:rPr>
          <w:i/>
        </w:rPr>
        <w:t xml:space="preserve">p </w:t>
      </w:r>
      <w:r w:rsidR="00524EAE" w:rsidRPr="00B44BDC">
        <w:t>&lt; .05) and in the controls (</w:t>
      </w:r>
      <w:r w:rsidR="00524EAE" w:rsidRPr="00B44BDC">
        <w:rPr>
          <w:i/>
        </w:rPr>
        <w:t xml:space="preserve">r </w:t>
      </w:r>
      <w:r w:rsidR="00524EAE" w:rsidRPr="00B44BDC">
        <w:t>= .</w:t>
      </w:r>
      <w:r w:rsidR="00B44BDC" w:rsidRPr="00B44BDC">
        <w:t>565</w:t>
      </w:r>
      <w:r w:rsidR="00524EAE" w:rsidRPr="00B44BDC">
        <w:t xml:space="preserve">, </w:t>
      </w:r>
      <w:r w:rsidR="00524EAE" w:rsidRPr="00B44BDC">
        <w:rPr>
          <w:i/>
        </w:rPr>
        <w:t>p</w:t>
      </w:r>
      <w:r w:rsidR="00B44BDC" w:rsidRPr="00B44BDC">
        <w:t xml:space="preserve"> &lt; 0.05</w:t>
      </w:r>
      <w:r w:rsidR="00524EAE" w:rsidRPr="00B44BDC">
        <w:t>).</w:t>
      </w:r>
    </w:p>
    <w:p w:rsidR="00524EAE" w:rsidRPr="00524EAE" w:rsidRDefault="00524EAE" w:rsidP="00524EAE">
      <w:pPr>
        <w:autoSpaceDE w:val="0"/>
        <w:autoSpaceDN w:val="0"/>
        <w:adjustRightInd w:val="0"/>
        <w:spacing w:line="480" w:lineRule="auto"/>
        <w:rPr>
          <w:highlight w:val="yellow"/>
        </w:rPr>
      </w:pPr>
    </w:p>
    <w:p w:rsidR="00524EAE" w:rsidRPr="00FD2062" w:rsidRDefault="00524EAE" w:rsidP="00524EAE">
      <w:pPr>
        <w:pStyle w:val="ListParagraph"/>
        <w:autoSpaceDE w:val="0"/>
        <w:autoSpaceDN w:val="0"/>
        <w:adjustRightInd w:val="0"/>
        <w:spacing w:line="480" w:lineRule="auto"/>
        <w:ind w:left="426" w:hanging="426"/>
        <w:rPr>
          <w:b/>
        </w:rPr>
      </w:pPr>
      <w:r w:rsidRPr="00FD2062">
        <w:rPr>
          <w:b/>
        </w:rPr>
        <w:t xml:space="preserve">Delayed recall performance within </w:t>
      </w:r>
      <w:r w:rsidR="00D20BAE">
        <w:rPr>
          <w:b/>
        </w:rPr>
        <w:t>the first 24 hours</w:t>
      </w:r>
    </w:p>
    <w:p w:rsidR="00876F50" w:rsidRDefault="00876F50" w:rsidP="00876F50">
      <w:pPr>
        <w:autoSpaceDE w:val="0"/>
        <w:autoSpaceDN w:val="0"/>
        <w:adjustRightInd w:val="0"/>
        <w:spacing w:line="480" w:lineRule="auto"/>
        <w:ind w:firstLine="425"/>
      </w:pPr>
      <w:r>
        <w:t>The patients’ mean guess-corrected retention scores (and SEMs) were 65.53% (8.69) at the 30-min interval, 43.64% (9.13) at the 3-hour interval, 29.29% (6.89) at the 8-hour interval, and 34.88% (8.56) at the 24-hour interval. The controls’ mean guess-corrected retention scores were 79.64% (5.87) at the 30-min interval, 67.38% (5.18) at the 3-hour interval, 66.53% (5.22) at the 8-hour interval, and 68.9% (4.09) at the 24-hour interval.</w:t>
      </w:r>
    </w:p>
    <w:p w:rsidR="00524EAE" w:rsidRPr="00524EAE" w:rsidRDefault="00524EAE" w:rsidP="00524EAE">
      <w:pPr>
        <w:autoSpaceDE w:val="0"/>
        <w:autoSpaceDN w:val="0"/>
        <w:adjustRightInd w:val="0"/>
        <w:spacing w:line="480" w:lineRule="auto"/>
        <w:ind w:firstLine="425"/>
        <w:rPr>
          <w:highlight w:val="yellow"/>
        </w:rPr>
      </w:pPr>
      <w:r w:rsidRPr="00FD2062">
        <w:t xml:space="preserve">The analysis of </w:t>
      </w:r>
      <w:r w:rsidR="00720ACB">
        <w:t xml:space="preserve">guess-corrected </w:t>
      </w:r>
      <w:r w:rsidRPr="00FD2062">
        <w:t>percentage of words retained (from the number of words recalled at learning trial 2) across the four delay intervals within the first 24 hours after acquisition (i.e. 30 minutes, 3, 8 and 24 hours) revealed a significant main effect of delay (</w:t>
      </w:r>
      <w:r w:rsidRPr="00FD2062">
        <w:rPr>
          <w:i/>
        </w:rPr>
        <w:t>F</w:t>
      </w:r>
      <w:r w:rsidRPr="00FD2062">
        <w:t xml:space="preserve">(3,75) = </w:t>
      </w:r>
      <w:r w:rsidR="00FD2062" w:rsidRPr="00FD2062">
        <w:t>7.7</w:t>
      </w:r>
      <w:r w:rsidRPr="00FD2062">
        <w:t>5</w:t>
      </w:r>
      <w:r w:rsidR="00FD2062" w:rsidRPr="00FD2062">
        <w:t>6</w:t>
      </w:r>
      <w:r w:rsidRPr="00FD2062">
        <w:t xml:space="preserve">, </w:t>
      </w:r>
      <w:r w:rsidRPr="00FD2062">
        <w:rPr>
          <w:i/>
        </w:rPr>
        <w:t xml:space="preserve">p &lt; </w:t>
      </w:r>
      <w:r w:rsidRPr="00FD2062">
        <w:t xml:space="preserve">0.001, </w:t>
      </w:r>
      <w:r w:rsidRPr="00FD2062">
        <w:sym w:font="Symbol" w:char="F068"/>
      </w:r>
      <w:r w:rsidRPr="00FD2062">
        <w:rPr>
          <w:vertAlign w:val="superscript"/>
        </w:rPr>
        <w:t>2</w:t>
      </w:r>
      <w:r w:rsidRPr="00FD2062">
        <w:rPr>
          <w:vertAlign w:val="subscript"/>
        </w:rPr>
        <w:t>p</w:t>
      </w:r>
      <w:r w:rsidR="00FD2062" w:rsidRPr="00FD2062">
        <w:t>= .237</w:t>
      </w:r>
      <w:r w:rsidRPr="00FD2062">
        <w:t>) and a significant main effect of group (</w:t>
      </w:r>
      <w:r w:rsidRPr="00FD2062">
        <w:rPr>
          <w:i/>
        </w:rPr>
        <w:t>F</w:t>
      </w:r>
      <w:r w:rsidRPr="00FD2062">
        <w:t xml:space="preserve">(1,25) = </w:t>
      </w:r>
      <w:r w:rsidR="00FD2062">
        <w:t>18.449</w:t>
      </w:r>
      <w:r w:rsidRPr="00FD2062">
        <w:t xml:space="preserve">, </w:t>
      </w:r>
      <w:r w:rsidRPr="00FD2062">
        <w:rPr>
          <w:i/>
        </w:rPr>
        <w:t xml:space="preserve">p </w:t>
      </w:r>
      <w:r w:rsidRPr="00FD2062">
        <w:t xml:space="preserve">&lt; 0.001, </w:t>
      </w:r>
      <w:r w:rsidRPr="00FD2062">
        <w:sym w:font="Symbol" w:char="F068"/>
      </w:r>
      <w:r w:rsidRPr="00FD2062">
        <w:rPr>
          <w:vertAlign w:val="superscript"/>
        </w:rPr>
        <w:t>2</w:t>
      </w:r>
      <w:r w:rsidRPr="00FD2062">
        <w:rPr>
          <w:vertAlign w:val="subscript"/>
        </w:rPr>
        <w:t>p</w:t>
      </w:r>
      <w:r w:rsidR="00FD2062">
        <w:t>= .425</w:t>
      </w:r>
      <w:r w:rsidRPr="00FD2062">
        <w:t>), but no significant interaction between group and delay (</w:t>
      </w:r>
      <w:r w:rsidRPr="00FD2062">
        <w:rPr>
          <w:i/>
        </w:rPr>
        <w:t>F</w:t>
      </w:r>
      <w:r w:rsidRPr="00FD2062">
        <w:t xml:space="preserve">(3, </w:t>
      </w:r>
      <w:r w:rsidR="00FD2062" w:rsidRPr="00FD2062">
        <w:t>75) = 1.812</w:t>
      </w:r>
      <w:r w:rsidRPr="00FD2062">
        <w:t xml:space="preserve">, </w:t>
      </w:r>
      <w:r w:rsidRPr="00FD2062">
        <w:rPr>
          <w:i/>
        </w:rPr>
        <w:t xml:space="preserve">p </w:t>
      </w:r>
      <w:r w:rsidRPr="00FD2062">
        <w:t>=</w:t>
      </w:r>
      <w:r w:rsidRPr="00FD2062">
        <w:rPr>
          <w:i/>
        </w:rPr>
        <w:t xml:space="preserve"> </w:t>
      </w:r>
      <w:r w:rsidR="00FD2062" w:rsidRPr="00FD2062">
        <w:t>0.152</w:t>
      </w:r>
      <w:r w:rsidRPr="00FD2062">
        <w:t xml:space="preserve">, </w:t>
      </w:r>
      <w:r w:rsidRPr="00FD2062">
        <w:sym w:font="Symbol" w:char="F068"/>
      </w:r>
      <w:r w:rsidRPr="00FD2062">
        <w:rPr>
          <w:vertAlign w:val="superscript"/>
        </w:rPr>
        <w:t>2</w:t>
      </w:r>
      <w:r w:rsidRPr="00FD2062">
        <w:rPr>
          <w:vertAlign w:val="subscript"/>
        </w:rPr>
        <w:t>p</w:t>
      </w:r>
      <w:r w:rsidRPr="00FD2062">
        <w:t>= .</w:t>
      </w:r>
      <w:r w:rsidRPr="00876F50">
        <w:t>0</w:t>
      </w:r>
      <w:r w:rsidR="00FD2062" w:rsidRPr="00876F50">
        <w:t>68</w:t>
      </w:r>
      <w:r w:rsidRPr="00876F50">
        <w:t xml:space="preserve">). </w:t>
      </w:r>
      <w:r w:rsidR="00FD2062" w:rsidRPr="00876F50">
        <w:t>T</w:t>
      </w:r>
      <w:r w:rsidRPr="00876F50">
        <w:t xml:space="preserve">he patients’ </w:t>
      </w:r>
      <w:r w:rsidR="00720ACB">
        <w:t xml:space="preserve">guess-corrected </w:t>
      </w:r>
      <w:r w:rsidRPr="00876F50">
        <w:t xml:space="preserve">retention scores dropped over the 30-min to 3-hour interval, and over the 3-hour to 8-hour interval. While these consecutive drops in the patients’ </w:t>
      </w:r>
      <w:r w:rsidR="00720ACB">
        <w:t xml:space="preserve">guess-corrected </w:t>
      </w:r>
      <w:r w:rsidRPr="00876F50">
        <w:t>retention were not significant (</w:t>
      </w:r>
      <w:proofErr w:type="gramStart"/>
      <w:r w:rsidRPr="00876F50">
        <w:rPr>
          <w:i/>
        </w:rPr>
        <w:t>t</w:t>
      </w:r>
      <w:r w:rsidRPr="00876F50">
        <w:t>(</w:t>
      </w:r>
      <w:proofErr w:type="gramEnd"/>
      <w:r w:rsidRPr="00876F50">
        <w:t>10</w:t>
      </w:r>
      <w:r w:rsidR="00876F50" w:rsidRPr="00876F50">
        <w:t>) = 1.945</w:t>
      </w:r>
      <w:r w:rsidRPr="00876F50">
        <w:t xml:space="preserve">, </w:t>
      </w:r>
      <w:r w:rsidRPr="00876F50">
        <w:rPr>
          <w:i/>
        </w:rPr>
        <w:t>p</w:t>
      </w:r>
      <w:r w:rsidRPr="00876F50">
        <w:t xml:space="preserve"> = 0.080, </w:t>
      </w:r>
      <w:r w:rsidRPr="00876F50">
        <w:rPr>
          <w:i/>
        </w:rPr>
        <w:t>r</w:t>
      </w:r>
      <w:r w:rsidRPr="00876F50">
        <w:t xml:space="preserve"> = .52; </w:t>
      </w:r>
      <w:r w:rsidRPr="00876F50">
        <w:rPr>
          <w:i/>
        </w:rPr>
        <w:t>t</w:t>
      </w:r>
      <w:r w:rsidRPr="00876F50">
        <w:t>(10</w:t>
      </w:r>
      <w:r w:rsidR="00876F50" w:rsidRPr="00876F50">
        <w:t>) = 1.473</w:t>
      </w:r>
      <w:r w:rsidRPr="00876F50">
        <w:t xml:space="preserve">, </w:t>
      </w:r>
      <w:r w:rsidRPr="00876F50">
        <w:rPr>
          <w:i/>
        </w:rPr>
        <w:t>p</w:t>
      </w:r>
      <w:r w:rsidR="00876F50" w:rsidRPr="00876F50">
        <w:t xml:space="preserve"> = 0.171</w:t>
      </w:r>
      <w:r w:rsidRPr="00876F50">
        <w:t xml:space="preserve">, </w:t>
      </w:r>
      <w:r w:rsidRPr="00876F50">
        <w:rPr>
          <w:i/>
        </w:rPr>
        <w:t>r</w:t>
      </w:r>
      <w:r w:rsidRPr="00876F50">
        <w:t xml:space="preserve"> = .</w:t>
      </w:r>
      <w:r w:rsidR="00876F50" w:rsidRPr="00876F50">
        <w:t>42</w:t>
      </w:r>
      <w:r w:rsidRPr="00876F50">
        <w:t xml:space="preserve">, respectively), the cumulative drop in the patients’ </w:t>
      </w:r>
      <w:r w:rsidR="00720ACB">
        <w:t xml:space="preserve">guess-corrected </w:t>
      </w:r>
      <w:r w:rsidRPr="00876F50">
        <w:t>retention over the 30-min to 8-hour interval was significant (</w:t>
      </w:r>
      <w:r w:rsidRPr="00876F50">
        <w:rPr>
          <w:i/>
        </w:rPr>
        <w:t>t</w:t>
      </w:r>
      <w:r w:rsidRPr="00876F50">
        <w:t>(10) = 3.</w:t>
      </w:r>
      <w:r w:rsidR="00876F50" w:rsidRPr="00876F50">
        <w:t>457</w:t>
      </w:r>
      <w:r w:rsidRPr="00876F50">
        <w:t xml:space="preserve">, </w:t>
      </w:r>
      <w:r w:rsidRPr="00876F50">
        <w:rPr>
          <w:i/>
        </w:rPr>
        <w:t>p</w:t>
      </w:r>
      <w:r w:rsidRPr="00876F50">
        <w:t xml:space="preserve"> &lt; 0.01, </w:t>
      </w:r>
      <w:r w:rsidRPr="00876F50">
        <w:rPr>
          <w:i/>
        </w:rPr>
        <w:t>r</w:t>
      </w:r>
      <w:r w:rsidRPr="00876F50">
        <w:t xml:space="preserve"> = .7</w:t>
      </w:r>
      <w:r w:rsidR="00876F50" w:rsidRPr="00514D40">
        <w:t>4</w:t>
      </w:r>
      <w:r w:rsidRPr="00514D40">
        <w:t xml:space="preserve">). This was also the case for the cumulative drop in the patients </w:t>
      </w:r>
      <w:r w:rsidR="008503C1">
        <w:t xml:space="preserve">guess-corrected </w:t>
      </w:r>
      <w:r w:rsidRPr="00514D40">
        <w:t>retention over the 30-min to 24-hour interval (</w:t>
      </w:r>
      <w:r w:rsidRPr="00514D40">
        <w:rPr>
          <w:i/>
        </w:rPr>
        <w:t>t</w:t>
      </w:r>
      <w:r w:rsidRPr="00514D40">
        <w:t>(10</w:t>
      </w:r>
      <w:r w:rsidR="00514D40" w:rsidRPr="00514D40">
        <w:t>) = 3.458</w:t>
      </w:r>
      <w:r w:rsidRPr="00514D40">
        <w:t xml:space="preserve">, </w:t>
      </w:r>
      <w:r w:rsidRPr="00514D40">
        <w:rPr>
          <w:i/>
        </w:rPr>
        <w:t>p</w:t>
      </w:r>
      <w:r w:rsidR="00514D40" w:rsidRPr="00514D40">
        <w:t xml:space="preserve"> &lt; 0.01</w:t>
      </w:r>
      <w:r w:rsidRPr="00514D40">
        <w:t xml:space="preserve">, </w:t>
      </w:r>
      <w:r w:rsidRPr="00514D40">
        <w:rPr>
          <w:i/>
        </w:rPr>
        <w:t>r</w:t>
      </w:r>
      <w:r w:rsidR="00514D40" w:rsidRPr="00514D40">
        <w:t xml:space="preserve"> = .74</w:t>
      </w:r>
      <w:r w:rsidRPr="00514D40">
        <w:t>), though no significant further drop in retention was observed over the 8-hour to 24-hour interval (</w:t>
      </w:r>
      <w:r w:rsidRPr="00514D40">
        <w:rPr>
          <w:i/>
        </w:rPr>
        <w:t>t</w:t>
      </w:r>
      <w:r w:rsidRPr="00514D40">
        <w:t>(10) = -0.</w:t>
      </w:r>
      <w:r w:rsidR="00514D40" w:rsidRPr="00514D40">
        <w:t>508</w:t>
      </w:r>
      <w:r w:rsidRPr="00514D40">
        <w:t xml:space="preserve">, </w:t>
      </w:r>
      <w:r w:rsidRPr="00514D40">
        <w:rPr>
          <w:i/>
        </w:rPr>
        <w:t>p</w:t>
      </w:r>
      <w:r w:rsidR="00514D40" w:rsidRPr="00514D40">
        <w:t xml:space="preserve"> = 0.623</w:t>
      </w:r>
      <w:r w:rsidRPr="00514D40">
        <w:t xml:space="preserve">, </w:t>
      </w:r>
      <w:r w:rsidRPr="00514D40">
        <w:rPr>
          <w:i/>
        </w:rPr>
        <w:t>r</w:t>
      </w:r>
      <w:r w:rsidR="00514D40" w:rsidRPr="00514D40">
        <w:t xml:space="preserve"> = .16</w:t>
      </w:r>
      <w:r w:rsidRPr="00514D40">
        <w:t>), or cumulatively over the 3-hour to 24-hour interval (</w:t>
      </w:r>
      <w:r w:rsidRPr="00514D40">
        <w:rPr>
          <w:i/>
        </w:rPr>
        <w:t>t</w:t>
      </w:r>
      <w:r w:rsidRPr="00514D40">
        <w:t>(10) = 0.</w:t>
      </w:r>
      <w:r w:rsidR="00514D40" w:rsidRPr="00514D40">
        <w:t>807</w:t>
      </w:r>
      <w:r w:rsidRPr="00514D40">
        <w:t xml:space="preserve">, </w:t>
      </w:r>
      <w:r w:rsidRPr="00514D40">
        <w:rPr>
          <w:i/>
        </w:rPr>
        <w:t>p</w:t>
      </w:r>
      <w:r w:rsidR="00514D40" w:rsidRPr="00514D40">
        <w:t xml:space="preserve"> = 0.438</w:t>
      </w:r>
      <w:r w:rsidRPr="00514D40">
        <w:t xml:space="preserve">, </w:t>
      </w:r>
      <w:r w:rsidRPr="00514D40">
        <w:rPr>
          <w:i/>
        </w:rPr>
        <w:t>r</w:t>
      </w:r>
      <w:r w:rsidR="00514D40" w:rsidRPr="00514D40">
        <w:t xml:space="preserve"> = .25</w:t>
      </w:r>
      <w:r w:rsidRPr="004F0A09">
        <w:t>). In fact, there was a subtle, non-significant increase in retention over the 8-hour to 24-hour interval in the patients</w:t>
      </w:r>
      <w:r w:rsidR="004F0A09" w:rsidRPr="004F0A09">
        <w:t xml:space="preserve"> (i.e. from 29.29%</w:t>
      </w:r>
      <w:r w:rsidR="00CE05BA">
        <w:t xml:space="preserve"> </w:t>
      </w:r>
      <w:r w:rsidR="004F0A09" w:rsidRPr="004F0A09">
        <w:t>to 34.88%).</w:t>
      </w:r>
    </w:p>
    <w:p w:rsidR="00524EAE" w:rsidRPr="00524EAE" w:rsidRDefault="00524EAE" w:rsidP="00524EAE">
      <w:pPr>
        <w:autoSpaceDE w:val="0"/>
        <w:autoSpaceDN w:val="0"/>
        <w:adjustRightInd w:val="0"/>
        <w:spacing w:line="480" w:lineRule="auto"/>
        <w:ind w:firstLine="425"/>
        <w:rPr>
          <w:highlight w:val="yellow"/>
        </w:rPr>
      </w:pPr>
      <w:r w:rsidRPr="00553019">
        <w:t xml:space="preserve">The controls’ </w:t>
      </w:r>
      <w:r w:rsidR="00BA0B84">
        <w:t xml:space="preserve">guess-corrected </w:t>
      </w:r>
      <w:r w:rsidRPr="00553019">
        <w:t>retention scores dropped</w:t>
      </w:r>
      <w:r w:rsidR="00704436" w:rsidRPr="00553019">
        <w:t xml:space="preserve"> significantly</w:t>
      </w:r>
      <w:r w:rsidRPr="00553019">
        <w:t xml:space="preserve"> over the 30-min to 3-hour interval</w:t>
      </w:r>
      <w:r w:rsidR="00704436" w:rsidRPr="00553019">
        <w:t xml:space="preserve"> </w:t>
      </w:r>
      <w:r w:rsidRPr="00553019">
        <w:t>(</w:t>
      </w:r>
      <w:proofErr w:type="gramStart"/>
      <w:r w:rsidRPr="00553019">
        <w:rPr>
          <w:i/>
        </w:rPr>
        <w:t>t</w:t>
      </w:r>
      <w:r w:rsidRPr="00553019">
        <w:t>(</w:t>
      </w:r>
      <w:proofErr w:type="gramEnd"/>
      <w:r w:rsidRPr="00553019">
        <w:t>15</w:t>
      </w:r>
      <w:r w:rsidR="00704436" w:rsidRPr="00553019">
        <w:t>) = 2.1</w:t>
      </w:r>
      <w:r w:rsidRPr="00553019">
        <w:t>4</w:t>
      </w:r>
      <w:r w:rsidR="00704436" w:rsidRPr="00553019">
        <w:t>5</w:t>
      </w:r>
      <w:r w:rsidRPr="00553019">
        <w:t xml:space="preserve">, </w:t>
      </w:r>
      <w:r w:rsidRPr="00553019">
        <w:rPr>
          <w:i/>
        </w:rPr>
        <w:t>p</w:t>
      </w:r>
      <w:r w:rsidR="00704436" w:rsidRPr="00553019">
        <w:t xml:space="preserve"> &lt; 0.05</w:t>
      </w:r>
      <w:r w:rsidRPr="00553019">
        <w:t xml:space="preserve">, </w:t>
      </w:r>
      <w:r w:rsidRPr="00553019">
        <w:rPr>
          <w:i/>
        </w:rPr>
        <w:t>r</w:t>
      </w:r>
      <w:r w:rsidRPr="00553019">
        <w:t xml:space="preserve"> = .</w:t>
      </w:r>
      <w:r w:rsidR="00704436" w:rsidRPr="00553019">
        <w:t>48</w:t>
      </w:r>
      <w:r w:rsidRPr="00553019">
        <w:t xml:space="preserve">). </w:t>
      </w:r>
      <w:r w:rsidR="00704436" w:rsidRPr="00553019">
        <w:t>T</w:t>
      </w:r>
      <w:r w:rsidRPr="00553019">
        <w:t xml:space="preserve">heir </w:t>
      </w:r>
      <w:r w:rsidR="0033340F">
        <w:t xml:space="preserve">guess-corrected </w:t>
      </w:r>
      <w:r w:rsidRPr="00553019">
        <w:t>retention did not drop significantly over the subsequent 3-hour to 8-hour interval (</w:t>
      </w:r>
      <w:proofErr w:type="gramStart"/>
      <w:r w:rsidRPr="00553019">
        <w:rPr>
          <w:i/>
        </w:rPr>
        <w:t>t</w:t>
      </w:r>
      <w:r w:rsidR="00704436" w:rsidRPr="00553019">
        <w:t>(</w:t>
      </w:r>
      <w:proofErr w:type="gramEnd"/>
      <w:r w:rsidR="00704436" w:rsidRPr="00553019">
        <w:t>15) = 0.135</w:t>
      </w:r>
      <w:r w:rsidRPr="00553019">
        <w:t xml:space="preserve">, </w:t>
      </w:r>
      <w:r w:rsidRPr="00553019">
        <w:rPr>
          <w:i/>
        </w:rPr>
        <w:t>p</w:t>
      </w:r>
      <w:r w:rsidR="00704436" w:rsidRPr="00553019">
        <w:t xml:space="preserve"> = 0.895</w:t>
      </w:r>
      <w:r w:rsidRPr="00553019">
        <w:t xml:space="preserve">, </w:t>
      </w:r>
      <w:r w:rsidRPr="00553019">
        <w:rPr>
          <w:i/>
        </w:rPr>
        <w:t>r</w:t>
      </w:r>
      <w:r w:rsidR="00704436" w:rsidRPr="00553019">
        <w:t xml:space="preserve"> = .03</w:t>
      </w:r>
      <w:r w:rsidRPr="00553019">
        <w:t xml:space="preserve">). </w:t>
      </w:r>
      <w:r w:rsidR="004A2004">
        <w:t>T</w:t>
      </w:r>
      <w:r w:rsidR="004A2004" w:rsidRPr="00553019">
        <w:t xml:space="preserve">he </w:t>
      </w:r>
      <w:r w:rsidRPr="00553019">
        <w:t xml:space="preserve">cumulative drop in the controls’ </w:t>
      </w:r>
      <w:r w:rsidR="0033340F">
        <w:t xml:space="preserve">guess-corrected </w:t>
      </w:r>
      <w:r w:rsidRPr="00553019">
        <w:t>retention over the 30-min to 8-hour interval was significant (</w:t>
      </w:r>
      <w:proofErr w:type="gramStart"/>
      <w:r w:rsidRPr="00553019">
        <w:rPr>
          <w:i/>
        </w:rPr>
        <w:t>t</w:t>
      </w:r>
      <w:r w:rsidRPr="00553019">
        <w:t>(</w:t>
      </w:r>
      <w:proofErr w:type="gramEnd"/>
      <w:r w:rsidRPr="00553019">
        <w:t>15</w:t>
      </w:r>
      <w:r w:rsidR="00553019" w:rsidRPr="00553019">
        <w:t>) = 2.388</w:t>
      </w:r>
      <w:r w:rsidRPr="00553019">
        <w:t xml:space="preserve">, </w:t>
      </w:r>
      <w:r w:rsidRPr="00553019">
        <w:rPr>
          <w:i/>
        </w:rPr>
        <w:t>p</w:t>
      </w:r>
      <w:r w:rsidR="00553019" w:rsidRPr="00553019">
        <w:t xml:space="preserve"> &lt; 0.05</w:t>
      </w:r>
      <w:r w:rsidRPr="00553019">
        <w:t xml:space="preserve">, </w:t>
      </w:r>
      <w:r w:rsidRPr="00553019">
        <w:rPr>
          <w:i/>
        </w:rPr>
        <w:t>r</w:t>
      </w:r>
      <w:r w:rsidRPr="00553019">
        <w:t xml:space="preserve"> = </w:t>
      </w:r>
      <w:r w:rsidR="00553019" w:rsidRPr="00553019">
        <w:t>.52</w:t>
      </w:r>
      <w:r w:rsidRPr="00553019">
        <w:t xml:space="preserve">). </w:t>
      </w:r>
      <w:r w:rsidRPr="00704436">
        <w:t xml:space="preserve">This was not the case for the cumulative drop in the controls’ </w:t>
      </w:r>
      <w:r w:rsidR="0033340F">
        <w:t xml:space="preserve">guess-corrected </w:t>
      </w:r>
      <w:r w:rsidRPr="00704436">
        <w:t>retention over the 30-min to 24-hour interval (</w:t>
      </w:r>
      <w:proofErr w:type="gramStart"/>
      <w:r w:rsidRPr="00704436">
        <w:rPr>
          <w:i/>
        </w:rPr>
        <w:t>t</w:t>
      </w:r>
      <w:r w:rsidR="00704436" w:rsidRPr="00704436">
        <w:t>(</w:t>
      </w:r>
      <w:proofErr w:type="gramEnd"/>
      <w:r w:rsidR="00704436" w:rsidRPr="00704436">
        <w:t>15) = 1.6</w:t>
      </w:r>
      <w:r w:rsidRPr="00704436">
        <w:t>7</w:t>
      </w:r>
      <w:r w:rsidR="00704436" w:rsidRPr="00704436">
        <w:t>5</w:t>
      </w:r>
      <w:r w:rsidRPr="00704436">
        <w:t xml:space="preserve">, </w:t>
      </w:r>
      <w:r w:rsidRPr="00704436">
        <w:rPr>
          <w:i/>
        </w:rPr>
        <w:t>p</w:t>
      </w:r>
      <w:r w:rsidRPr="00704436">
        <w:t xml:space="preserve"> = 0.11</w:t>
      </w:r>
      <w:r w:rsidR="00704436" w:rsidRPr="00704436">
        <w:t>5</w:t>
      </w:r>
      <w:r w:rsidRPr="00704436">
        <w:t xml:space="preserve">, </w:t>
      </w:r>
      <w:r w:rsidRPr="00704436">
        <w:rPr>
          <w:i/>
        </w:rPr>
        <w:t>r</w:t>
      </w:r>
      <w:r w:rsidRPr="00704436">
        <w:t xml:space="preserve"> = .39). Their </w:t>
      </w:r>
      <w:r w:rsidR="002B7AFE">
        <w:t xml:space="preserve">guess-corrected </w:t>
      </w:r>
      <w:r w:rsidRPr="00704436">
        <w:t>retention did not drop further over the 8-hour to 24-hour interval (</w:t>
      </w:r>
      <w:proofErr w:type="gramStart"/>
      <w:r w:rsidRPr="00704436">
        <w:rPr>
          <w:i/>
        </w:rPr>
        <w:t>t</w:t>
      </w:r>
      <w:r w:rsidR="00704436" w:rsidRPr="00704436">
        <w:t>(</w:t>
      </w:r>
      <w:proofErr w:type="gramEnd"/>
      <w:r w:rsidR="00704436" w:rsidRPr="00704436">
        <w:t>15) = - 0.508</w:t>
      </w:r>
      <w:r w:rsidRPr="00704436">
        <w:t xml:space="preserve">, </w:t>
      </w:r>
      <w:r w:rsidRPr="00704436">
        <w:rPr>
          <w:i/>
        </w:rPr>
        <w:t>p</w:t>
      </w:r>
      <w:r w:rsidR="00704436" w:rsidRPr="00704436">
        <w:t xml:space="preserve"> = 0.619</w:t>
      </w:r>
      <w:r w:rsidRPr="00704436">
        <w:t xml:space="preserve">, </w:t>
      </w:r>
      <w:r w:rsidRPr="00704436">
        <w:rPr>
          <w:i/>
        </w:rPr>
        <w:t>r</w:t>
      </w:r>
      <w:r w:rsidRPr="00704436">
        <w:t xml:space="preserve"> = .</w:t>
      </w:r>
      <w:r w:rsidR="00704436" w:rsidRPr="00704436">
        <w:t>13</w:t>
      </w:r>
      <w:r w:rsidRPr="00704436">
        <w:t xml:space="preserve">). </w:t>
      </w:r>
    </w:p>
    <w:p w:rsidR="00524EAE" w:rsidRDefault="004C14A8" w:rsidP="00524EAE">
      <w:pPr>
        <w:autoSpaceDE w:val="0"/>
        <w:autoSpaceDN w:val="0"/>
        <w:adjustRightInd w:val="0"/>
        <w:spacing w:line="480" w:lineRule="auto"/>
        <w:ind w:firstLine="567"/>
      </w:pPr>
      <w:r>
        <w:t>W</w:t>
      </w:r>
      <w:r w:rsidR="00524EAE" w:rsidRPr="00815C97">
        <w:t xml:space="preserve">hereas the patients’ and controls’ </w:t>
      </w:r>
      <w:r>
        <w:t xml:space="preserve">guess-corrected </w:t>
      </w:r>
      <w:r w:rsidR="00524EAE" w:rsidRPr="00815C97">
        <w:t>percentage retention scores did not differ significantly after 30 minutes (</w:t>
      </w:r>
      <w:r w:rsidR="00524EAE" w:rsidRPr="00815C97">
        <w:rPr>
          <w:i/>
        </w:rPr>
        <w:t>t</w:t>
      </w:r>
      <w:r w:rsidR="00524EAE" w:rsidRPr="00815C97">
        <w:t>(</w:t>
      </w:r>
      <w:r w:rsidR="00815C97" w:rsidRPr="00815C97">
        <w:t>25)= -1.398</w:t>
      </w:r>
      <w:r w:rsidR="00524EAE" w:rsidRPr="00815C97">
        <w:t xml:space="preserve">, </w:t>
      </w:r>
      <w:r w:rsidR="00524EAE" w:rsidRPr="00815C97">
        <w:rPr>
          <w:i/>
        </w:rPr>
        <w:t xml:space="preserve">p </w:t>
      </w:r>
      <w:r w:rsidR="00815C97" w:rsidRPr="00815C97">
        <w:t>= 0.174</w:t>
      </w:r>
      <w:r w:rsidR="00524EAE" w:rsidRPr="00815C97">
        <w:t xml:space="preserve">, </w:t>
      </w:r>
      <w:r w:rsidR="00524EAE" w:rsidRPr="00815C97">
        <w:rPr>
          <w:i/>
        </w:rPr>
        <w:t xml:space="preserve">r </w:t>
      </w:r>
      <w:r w:rsidR="00815C97" w:rsidRPr="00815C97">
        <w:t>= .27</w:t>
      </w:r>
      <w:r w:rsidR="00524EAE" w:rsidRPr="00815C97">
        <w:t xml:space="preserve">), the patients’ </w:t>
      </w:r>
      <w:r>
        <w:t xml:space="preserve">guess-corrected </w:t>
      </w:r>
      <w:r w:rsidR="00524EAE" w:rsidRPr="00815C97">
        <w:t>percentage retention scores were significantly lower tha</w:t>
      </w:r>
      <w:r w:rsidR="00815C97" w:rsidRPr="00815C97">
        <w:t xml:space="preserve">n those of the controls after 3 </w:t>
      </w:r>
      <w:r w:rsidR="00524EAE" w:rsidRPr="00815C97">
        <w:t>hours (</w:t>
      </w:r>
      <w:r w:rsidR="00524EAE" w:rsidRPr="00815C97">
        <w:rPr>
          <w:i/>
        </w:rPr>
        <w:t>t</w:t>
      </w:r>
      <w:r w:rsidR="00815C97" w:rsidRPr="00815C97">
        <w:t>(16.355</w:t>
      </w:r>
      <w:r w:rsidR="00524EAE" w:rsidRPr="00815C97">
        <w:t>)= -2.</w:t>
      </w:r>
      <w:r w:rsidR="00815C97" w:rsidRPr="00815C97">
        <w:t>262</w:t>
      </w:r>
      <w:r w:rsidR="00524EAE" w:rsidRPr="00815C97">
        <w:t xml:space="preserve">, </w:t>
      </w:r>
      <w:r w:rsidR="00524EAE" w:rsidRPr="00815C97">
        <w:rPr>
          <w:i/>
        </w:rPr>
        <w:t xml:space="preserve">p </w:t>
      </w:r>
      <w:r w:rsidR="00524EAE" w:rsidRPr="00815C97">
        <w:t xml:space="preserve">&lt; 0.05, </w:t>
      </w:r>
      <w:r w:rsidR="00524EAE" w:rsidRPr="00815C97">
        <w:rPr>
          <w:i/>
        </w:rPr>
        <w:t xml:space="preserve">r </w:t>
      </w:r>
      <w:r w:rsidR="00524EAE" w:rsidRPr="00815C97">
        <w:t>= .</w:t>
      </w:r>
      <w:r w:rsidR="00815C97" w:rsidRPr="00815C97">
        <w:t>49</w:t>
      </w:r>
      <w:r w:rsidR="00524EAE" w:rsidRPr="00815C97">
        <w:t>), after 8 hours (</w:t>
      </w:r>
      <w:r w:rsidR="00524EAE" w:rsidRPr="00815C97">
        <w:rPr>
          <w:i/>
        </w:rPr>
        <w:t>t</w:t>
      </w:r>
      <w:r w:rsidR="00524EAE" w:rsidRPr="00815C97">
        <w:t>(</w:t>
      </w:r>
      <w:r w:rsidR="00815C97" w:rsidRPr="00815C97">
        <w:t>25)= -4.382</w:t>
      </w:r>
      <w:r w:rsidR="00524EAE" w:rsidRPr="00815C97">
        <w:t xml:space="preserve">, </w:t>
      </w:r>
      <w:r w:rsidR="00524EAE" w:rsidRPr="00815C97">
        <w:rPr>
          <w:i/>
        </w:rPr>
        <w:t xml:space="preserve">p </w:t>
      </w:r>
      <w:r w:rsidR="00524EAE" w:rsidRPr="00815C97">
        <w:t xml:space="preserve">&lt; 0.001, </w:t>
      </w:r>
      <w:r w:rsidR="00524EAE" w:rsidRPr="00815C97">
        <w:rPr>
          <w:i/>
        </w:rPr>
        <w:t xml:space="preserve">r </w:t>
      </w:r>
      <w:r w:rsidR="00815C97" w:rsidRPr="00815C97">
        <w:t>= .66</w:t>
      </w:r>
      <w:r w:rsidR="00524EAE" w:rsidRPr="00815C97">
        <w:t>) and after 24 hours (</w:t>
      </w:r>
      <w:r w:rsidR="00524EAE" w:rsidRPr="00815C97">
        <w:rPr>
          <w:i/>
        </w:rPr>
        <w:t>t</w:t>
      </w:r>
      <w:r w:rsidR="00524EAE" w:rsidRPr="00815C97">
        <w:t>(</w:t>
      </w:r>
      <w:r w:rsidR="00815C97" w:rsidRPr="00815C97">
        <w:t>14.583</w:t>
      </w:r>
      <w:r w:rsidR="00524EAE" w:rsidRPr="00815C97">
        <w:t>)= -3.</w:t>
      </w:r>
      <w:r w:rsidR="00815C97" w:rsidRPr="00815C97">
        <w:t>585</w:t>
      </w:r>
      <w:r w:rsidR="00524EAE" w:rsidRPr="00815C97">
        <w:t xml:space="preserve">, </w:t>
      </w:r>
      <w:r w:rsidR="00524EAE" w:rsidRPr="00815C97">
        <w:rPr>
          <w:i/>
        </w:rPr>
        <w:t xml:space="preserve">p </w:t>
      </w:r>
      <w:r w:rsidR="00524EAE" w:rsidRPr="00815C97">
        <w:t xml:space="preserve">&lt; 0.01, </w:t>
      </w:r>
      <w:r w:rsidR="00524EAE" w:rsidRPr="00815C97">
        <w:rPr>
          <w:i/>
        </w:rPr>
        <w:t xml:space="preserve">r </w:t>
      </w:r>
      <w:r w:rsidR="00815C97" w:rsidRPr="00815C97">
        <w:t>= .68</w:t>
      </w:r>
      <w:r w:rsidR="00524EAE" w:rsidRPr="0015276D">
        <w:t>).</w:t>
      </w:r>
      <w:r w:rsidR="00524EAE" w:rsidRPr="0015276D" w:rsidDel="00847E85">
        <w:t xml:space="preserve"> </w:t>
      </w:r>
      <w:r w:rsidR="00524EAE" w:rsidRPr="0015276D">
        <w:t xml:space="preserve">Indeed, </w:t>
      </w:r>
      <w:r w:rsidR="008D57FA">
        <w:t xml:space="preserve">guess-corrected </w:t>
      </w:r>
      <w:r w:rsidR="00524EAE" w:rsidRPr="0015276D">
        <w:t>retention dropped significantly more in the patients than the controls over the 30-minute to 8-hour interval (group x delay interaction,</w:t>
      </w:r>
      <w:r w:rsidR="00524EAE" w:rsidRPr="0015276D">
        <w:rPr>
          <w:i/>
        </w:rPr>
        <w:t xml:space="preserve"> </w:t>
      </w:r>
      <w:proofErr w:type="gramStart"/>
      <w:r w:rsidR="00524EAE" w:rsidRPr="0015276D">
        <w:rPr>
          <w:i/>
        </w:rPr>
        <w:t>F</w:t>
      </w:r>
      <w:r w:rsidR="00524EAE" w:rsidRPr="0015276D">
        <w:t>(</w:t>
      </w:r>
      <w:proofErr w:type="gramEnd"/>
      <w:r w:rsidR="00524EAE" w:rsidRPr="0015276D">
        <w:t>1,25) = 4.</w:t>
      </w:r>
      <w:r w:rsidR="0015276D" w:rsidRPr="0015276D">
        <w:t>513</w:t>
      </w:r>
      <w:r w:rsidR="00524EAE" w:rsidRPr="0015276D">
        <w:t xml:space="preserve">, </w:t>
      </w:r>
      <w:r w:rsidR="00524EAE" w:rsidRPr="0015276D">
        <w:rPr>
          <w:i/>
        </w:rPr>
        <w:t xml:space="preserve">p </w:t>
      </w:r>
      <w:r w:rsidR="00524EAE" w:rsidRPr="0015276D">
        <w:t xml:space="preserve">&lt; 0.05, </w:t>
      </w:r>
      <w:r w:rsidR="00524EAE" w:rsidRPr="0015276D">
        <w:sym w:font="Symbol" w:char="F068"/>
      </w:r>
      <w:r w:rsidR="00524EAE" w:rsidRPr="0015276D">
        <w:rPr>
          <w:vertAlign w:val="superscript"/>
        </w:rPr>
        <w:t>2</w:t>
      </w:r>
      <w:r w:rsidR="00524EAE" w:rsidRPr="0015276D">
        <w:rPr>
          <w:vertAlign w:val="subscript"/>
        </w:rPr>
        <w:t>p</w:t>
      </w:r>
      <w:r w:rsidR="00524EAE" w:rsidRPr="0015276D">
        <w:t>= .15</w:t>
      </w:r>
      <w:r w:rsidR="0015276D" w:rsidRPr="0015276D">
        <w:t>3</w:t>
      </w:r>
      <w:r w:rsidR="00524EAE" w:rsidRPr="0015276D">
        <w:t xml:space="preserve">). This was not the case for the drop in </w:t>
      </w:r>
      <w:r w:rsidR="008D57FA">
        <w:t xml:space="preserve">guess-corrected </w:t>
      </w:r>
      <w:r w:rsidR="00524EAE" w:rsidRPr="0015276D">
        <w:t xml:space="preserve">retention over the 30-minute to 3-hour interval (no significant group x delay interaction, </w:t>
      </w:r>
      <w:proofErr w:type="gramStart"/>
      <w:r w:rsidR="00524EAE" w:rsidRPr="0015276D">
        <w:rPr>
          <w:i/>
        </w:rPr>
        <w:t>F</w:t>
      </w:r>
      <w:r w:rsidR="00524EAE" w:rsidRPr="0015276D">
        <w:t>(</w:t>
      </w:r>
      <w:proofErr w:type="gramEnd"/>
      <w:r w:rsidR="00524EAE" w:rsidRPr="0015276D">
        <w:t xml:space="preserve">1,25) = </w:t>
      </w:r>
      <w:r w:rsidR="0015276D" w:rsidRPr="0015276D">
        <w:t>0.695</w:t>
      </w:r>
      <w:r w:rsidR="00524EAE" w:rsidRPr="0015276D">
        <w:t xml:space="preserve">, </w:t>
      </w:r>
      <w:r w:rsidR="00524EAE" w:rsidRPr="0015276D">
        <w:rPr>
          <w:i/>
        </w:rPr>
        <w:t>p</w:t>
      </w:r>
      <w:r w:rsidR="0015276D" w:rsidRPr="0015276D">
        <w:t xml:space="preserve"> = 0.412</w:t>
      </w:r>
      <w:r w:rsidR="00524EAE" w:rsidRPr="0015276D">
        <w:t xml:space="preserve">, </w:t>
      </w:r>
      <w:r w:rsidR="00524EAE" w:rsidRPr="0015276D">
        <w:sym w:font="Symbol" w:char="F068"/>
      </w:r>
      <w:r w:rsidR="00524EAE" w:rsidRPr="0015276D">
        <w:rPr>
          <w:vertAlign w:val="superscript"/>
        </w:rPr>
        <w:t>2</w:t>
      </w:r>
      <w:r w:rsidR="00524EAE" w:rsidRPr="0015276D">
        <w:rPr>
          <w:vertAlign w:val="subscript"/>
        </w:rPr>
        <w:t>p</w:t>
      </w:r>
      <w:r w:rsidR="0015276D" w:rsidRPr="0015276D">
        <w:t>= 0.027</w:t>
      </w:r>
      <w:r w:rsidR="00524EAE" w:rsidRPr="0015276D">
        <w:t xml:space="preserve">), or for the 30-minute to 24-hour interval (no significant group x delay interaction, </w:t>
      </w:r>
      <w:r w:rsidR="00524EAE" w:rsidRPr="0015276D">
        <w:rPr>
          <w:i/>
        </w:rPr>
        <w:t>F</w:t>
      </w:r>
      <w:r w:rsidR="0015276D" w:rsidRPr="0015276D">
        <w:t>(1,25) = 3.493</w:t>
      </w:r>
      <w:r w:rsidR="00524EAE" w:rsidRPr="0015276D">
        <w:t xml:space="preserve">, </w:t>
      </w:r>
      <w:r w:rsidR="00524EAE" w:rsidRPr="0015276D">
        <w:rPr>
          <w:i/>
        </w:rPr>
        <w:t xml:space="preserve">p </w:t>
      </w:r>
      <w:r w:rsidR="0015276D" w:rsidRPr="0015276D">
        <w:t>= 0.073</w:t>
      </w:r>
      <w:r w:rsidR="00524EAE" w:rsidRPr="0015276D">
        <w:t xml:space="preserve">, </w:t>
      </w:r>
      <w:r w:rsidR="00524EAE" w:rsidRPr="0015276D">
        <w:sym w:font="Symbol" w:char="F068"/>
      </w:r>
      <w:r w:rsidR="00524EAE" w:rsidRPr="0015276D">
        <w:rPr>
          <w:vertAlign w:val="superscript"/>
        </w:rPr>
        <w:t>2</w:t>
      </w:r>
      <w:r w:rsidR="00524EAE" w:rsidRPr="0015276D">
        <w:rPr>
          <w:vertAlign w:val="subscript"/>
        </w:rPr>
        <w:t>p</w:t>
      </w:r>
      <w:r w:rsidR="0015276D" w:rsidRPr="0015276D">
        <w:t>= .123</w:t>
      </w:r>
      <w:r w:rsidR="00524EAE" w:rsidRPr="0015276D">
        <w:t>).</w:t>
      </w:r>
    </w:p>
    <w:p w:rsidR="002563AF" w:rsidRDefault="002563AF" w:rsidP="002563AF">
      <w:pPr>
        <w:autoSpaceDE w:val="0"/>
        <w:autoSpaceDN w:val="0"/>
        <w:adjustRightInd w:val="0"/>
        <w:spacing w:line="480" w:lineRule="auto"/>
      </w:pPr>
    </w:p>
    <w:p w:rsidR="002563AF" w:rsidRPr="009349ED" w:rsidRDefault="002563AF" w:rsidP="002563AF">
      <w:pPr>
        <w:autoSpaceDE w:val="0"/>
        <w:autoSpaceDN w:val="0"/>
        <w:adjustRightInd w:val="0"/>
        <w:spacing w:line="480" w:lineRule="auto"/>
        <w:rPr>
          <w:i/>
        </w:rPr>
      </w:pPr>
      <w:r w:rsidRPr="001C4157">
        <w:rPr>
          <w:b/>
        </w:rPr>
        <w:t xml:space="preserve">Correlations between early forgetting and late forgetting </w:t>
      </w:r>
    </w:p>
    <w:p w:rsidR="002563AF" w:rsidRPr="002563AF" w:rsidRDefault="002563AF" w:rsidP="002563AF">
      <w:pPr>
        <w:autoSpaceDE w:val="0"/>
        <w:autoSpaceDN w:val="0"/>
        <w:adjustRightInd w:val="0"/>
        <w:spacing w:line="480" w:lineRule="auto"/>
        <w:ind w:firstLine="425"/>
        <w:rPr>
          <w:highlight w:val="yellow"/>
        </w:rPr>
      </w:pPr>
      <w:r w:rsidRPr="00F239F3">
        <w:rPr>
          <w:b/>
        </w:rPr>
        <w:t>Word list recalled after 30 minutes and after 1 week.</w:t>
      </w:r>
      <w:r w:rsidRPr="00F239F3">
        <w:t xml:space="preserve"> Early forgetting (final learning trial to 30 minutes) </w:t>
      </w:r>
      <w:r w:rsidR="00601605">
        <w:t xml:space="preserve">did not </w:t>
      </w:r>
      <w:r w:rsidRPr="00F239F3">
        <w:t>correlate significantly with late forgetting (30 minutes to 1 week) in the patients (</w:t>
      </w:r>
      <w:r w:rsidRPr="00F239F3">
        <w:rPr>
          <w:i/>
        </w:rPr>
        <w:t xml:space="preserve">r </w:t>
      </w:r>
      <w:r w:rsidRPr="00F239F3">
        <w:t>= -.</w:t>
      </w:r>
      <w:r w:rsidR="00026C47">
        <w:t>315</w:t>
      </w:r>
      <w:r w:rsidRPr="00F239F3">
        <w:t xml:space="preserve">, </w:t>
      </w:r>
      <w:r w:rsidRPr="00F239F3">
        <w:rPr>
          <w:i/>
        </w:rPr>
        <w:t xml:space="preserve">p </w:t>
      </w:r>
      <w:r w:rsidR="00026C47">
        <w:t>=</w:t>
      </w:r>
      <w:r w:rsidR="00F239F3" w:rsidRPr="00F239F3">
        <w:t xml:space="preserve"> 0.</w:t>
      </w:r>
      <w:r w:rsidR="00026C47">
        <w:t>345</w:t>
      </w:r>
      <w:r w:rsidRPr="00F239F3">
        <w:t>, n=</w:t>
      </w:r>
      <w:r w:rsidRPr="005A2237">
        <w:t>11)</w:t>
      </w:r>
      <w:r w:rsidR="005A2237" w:rsidRPr="005A2237">
        <w:t xml:space="preserve">, but </w:t>
      </w:r>
      <w:r w:rsidR="00601605">
        <w:t>there was a significant correlation in the control group</w:t>
      </w:r>
      <w:r w:rsidRPr="005A2237">
        <w:t xml:space="preserve"> (</w:t>
      </w:r>
      <w:r w:rsidRPr="005A2237">
        <w:rPr>
          <w:i/>
        </w:rPr>
        <w:t xml:space="preserve">r </w:t>
      </w:r>
      <w:r w:rsidRPr="005A2237">
        <w:t xml:space="preserve">= </w:t>
      </w:r>
      <w:r w:rsidR="005A2237" w:rsidRPr="005A2237">
        <w:t>.</w:t>
      </w:r>
      <w:r w:rsidR="007653A2">
        <w:t>539</w:t>
      </w:r>
      <w:r w:rsidRPr="005A2237">
        <w:t xml:space="preserve">, </w:t>
      </w:r>
      <w:r w:rsidRPr="005A2237">
        <w:rPr>
          <w:i/>
        </w:rPr>
        <w:t xml:space="preserve">p </w:t>
      </w:r>
      <w:r w:rsidR="007653A2">
        <w:t>&lt;</w:t>
      </w:r>
      <w:r w:rsidR="005A2237" w:rsidRPr="005A2237">
        <w:t xml:space="preserve"> 0.</w:t>
      </w:r>
      <w:r w:rsidR="007653A2">
        <w:t>05</w:t>
      </w:r>
      <w:r w:rsidRPr="005A2237">
        <w:t>, n=16).</w:t>
      </w:r>
    </w:p>
    <w:p w:rsidR="002563AF" w:rsidRPr="002563AF" w:rsidRDefault="002563AF" w:rsidP="002563AF">
      <w:pPr>
        <w:autoSpaceDE w:val="0"/>
        <w:autoSpaceDN w:val="0"/>
        <w:adjustRightInd w:val="0"/>
        <w:spacing w:line="480" w:lineRule="auto"/>
        <w:ind w:firstLine="425"/>
        <w:rPr>
          <w:highlight w:val="yellow"/>
        </w:rPr>
      </w:pPr>
      <w:r w:rsidRPr="00F239F3">
        <w:rPr>
          <w:b/>
        </w:rPr>
        <w:t>Word list recalled after 3 hours and after 1 week.</w:t>
      </w:r>
      <w:r w:rsidRPr="00F239F3">
        <w:t xml:space="preserve"> Early forgetting (final learning trial to 3 hours) </w:t>
      </w:r>
      <w:r w:rsidR="00601605">
        <w:t xml:space="preserve">did not </w:t>
      </w:r>
      <w:r w:rsidRPr="00F239F3">
        <w:t>correlate significantly with late forgetting (3 hours to 1 week) in</w:t>
      </w:r>
      <w:r w:rsidR="00601605">
        <w:t xml:space="preserve"> either</w:t>
      </w:r>
      <w:r w:rsidRPr="00F239F3">
        <w:t xml:space="preserve"> the patients (</w:t>
      </w:r>
      <w:r w:rsidRPr="00F239F3">
        <w:rPr>
          <w:i/>
        </w:rPr>
        <w:t xml:space="preserve">r </w:t>
      </w:r>
      <w:r w:rsidRPr="00F239F3">
        <w:t xml:space="preserve">= </w:t>
      </w:r>
      <w:r w:rsidR="00F239F3" w:rsidRPr="00F239F3">
        <w:t>.</w:t>
      </w:r>
      <w:r w:rsidR="00026C47">
        <w:t>113</w:t>
      </w:r>
      <w:r w:rsidRPr="00F239F3">
        <w:t xml:space="preserve">, </w:t>
      </w:r>
      <w:r w:rsidRPr="00F239F3">
        <w:rPr>
          <w:i/>
        </w:rPr>
        <w:t xml:space="preserve">p </w:t>
      </w:r>
      <w:r w:rsidR="00026C47">
        <w:t>=</w:t>
      </w:r>
      <w:r w:rsidR="00F239F3" w:rsidRPr="00F239F3">
        <w:t xml:space="preserve"> 0.</w:t>
      </w:r>
      <w:r w:rsidR="00026C47">
        <w:t>772</w:t>
      </w:r>
      <w:r w:rsidRPr="00F239F3">
        <w:t>, n= 9)</w:t>
      </w:r>
      <w:r w:rsidR="00601605">
        <w:t xml:space="preserve"> or the </w:t>
      </w:r>
      <w:r w:rsidRPr="005A2237">
        <w:t>controls (</w:t>
      </w:r>
      <w:r w:rsidRPr="005A2237">
        <w:rPr>
          <w:i/>
        </w:rPr>
        <w:t xml:space="preserve">r </w:t>
      </w:r>
      <w:r w:rsidR="005A2237" w:rsidRPr="005A2237">
        <w:t>= -.</w:t>
      </w:r>
      <w:r w:rsidR="007653A2">
        <w:t>226</w:t>
      </w:r>
      <w:r w:rsidRPr="005A2237">
        <w:t xml:space="preserve">, </w:t>
      </w:r>
      <w:r w:rsidRPr="005A2237">
        <w:rPr>
          <w:i/>
        </w:rPr>
        <w:t xml:space="preserve">p </w:t>
      </w:r>
      <w:r w:rsidR="005A2237" w:rsidRPr="005A2237">
        <w:t>= 0.</w:t>
      </w:r>
      <w:r w:rsidR="007653A2">
        <w:t>399</w:t>
      </w:r>
      <w:r w:rsidRPr="005A2237">
        <w:t>, n=16).</w:t>
      </w:r>
    </w:p>
    <w:p w:rsidR="002563AF" w:rsidRPr="002563AF" w:rsidRDefault="002563AF" w:rsidP="002563AF">
      <w:pPr>
        <w:autoSpaceDE w:val="0"/>
        <w:autoSpaceDN w:val="0"/>
        <w:adjustRightInd w:val="0"/>
        <w:spacing w:line="480" w:lineRule="auto"/>
        <w:ind w:firstLine="425"/>
        <w:rPr>
          <w:highlight w:val="yellow"/>
        </w:rPr>
      </w:pPr>
      <w:r w:rsidRPr="005A2237">
        <w:rPr>
          <w:b/>
        </w:rPr>
        <w:t>Word list recalled after 8 hours and after 1 week.</w:t>
      </w:r>
      <w:r w:rsidRPr="005A2237">
        <w:t xml:space="preserve"> Early forgetting (final learning trial to 8 hours) </w:t>
      </w:r>
      <w:r w:rsidR="00601605">
        <w:t xml:space="preserve">did not </w:t>
      </w:r>
      <w:r w:rsidRPr="005A2237">
        <w:t>correlate significantly with late forget</w:t>
      </w:r>
      <w:r w:rsidR="007653A2">
        <w:t>ting (8 hours to 1 week) in</w:t>
      </w:r>
      <w:r w:rsidR="00601605">
        <w:t xml:space="preserve"> either</w:t>
      </w:r>
      <w:r w:rsidR="007653A2">
        <w:t xml:space="preserve"> the</w:t>
      </w:r>
      <w:r w:rsidRPr="005A2237">
        <w:t xml:space="preserve"> patients (</w:t>
      </w:r>
      <w:r w:rsidRPr="005A2237">
        <w:rPr>
          <w:i/>
        </w:rPr>
        <w:t xml:space="preserve">r </w:t>
      </w:r>
      <w:r w:rsidRPr="005A2237">
        <w:t>=</w:t>
      </w:r>
      <w:r w:rsidR="002F734D">
        <w:t xml:space="preserve"> </w:t>
      </w:r>
      <w:r w:rsidRPr="005A2237">
        <w:t>-.</w:t>
      </w:r>
      <w:r w:rsidR="00026C47">
        <w:t>417</w:t>
      </w:r>
      <w:r w:rsidRPr="005A2237">
        <w:t xml:space="preserve">, </w:t>
      </w:r>
      <w:r w:rsidRPr="005A2237">
        <w:rPr>
          <w:i/>
        </w:rPr>
        <w:t xml:space="preserve">p </w:t>
      </w:r>
      <w:r w:rsidR="00026C47">
        <w:t>=</w:t>
      </w:r>
      <w:r w:rsidR="00026C47" w:rsidRPr="005A2237">
        <w:t xml:space="preserve"> </w:t>
      </w:r>
      <w:r w:rsidR="005A2237" w:rsidRPr="005A2237">
        <w:t>0.</w:t>
      </w:r>
      <w:r w:rsidR="00026C47">
        <w:t>264</w:t>
      </w:r>
      <w:r w:rsidRPr="005A2237">
        <w:t>, n= 9)</w:t>
      </w:r>
      <w:r w:rsidR="00601605">
        <w:t xml:space="preserve"> or </w:t>
      </w:r>
      <w:r w:rsidRPr="005A2237">
        <w:t>the controls (</w:t>
      </w:r>
      <w:r w:rsidRPr="005A2237">
        <w:rPr>
          <w:i/>
        </w:rPr>
        <w:t xml:space="preserve">r </w:t>
      </w:r>
      <w:r w:rsidRPr="005A2237">
        <w:t>= -.</w:t>
      </w:r>
      <w:r w:rsidR="007653A2">
        <w:t>128</w:t>
      </w:r>
      <w:r w:rsidRPr="005A2237">
        <w:t xml:space="preserve">, </w:t>
      </w:r>
      <w:r w:rsidRPr="005A2237">
        <w:rPr>
          <w:i/>
        </w:rPr>
        <w:t xml:space="preserve">p </w:t>
      </w:r>
      <w:r w:rsidR="005A2237" w:rsidRPr="005A2237">
        <w:t>= 0.</w:t>
      </w:r>
      <w:r w:rsidR="007653A2">
        <w:t>637</w:t>
      </w:r>
      <w:r w:rsidRPr="005A2237">
        <w:t>, n=16).</w:t>
      </w:r>
    </w:p>
    <w:p w:rsidR="002563AF" w:rsidRPr="002563AF" w:rsidRDefault="002563AF" w:rsidP="002563AF">
      <w:pPr>
        <w:autoSpaceDE w:val="0"/>
        <w:autoSpaceDN w:val="0"/>
        <w:adjustRightInd w:val="0"/>
        <w:spacing w:line="480" w:lineRule="auto"/>
        <w:ind w:firstLine="425"/>
        <w:rPr>
          <w:highlight w:val="yellow"/>
        </w:rPr>
      </w:pPr>
      <w:r w:rsidRPr="005A2237">
        <w:rPr>
          <w:b/>
        </w:rPr>
        <w:t>Word list recalled after 24 hours and after 1 week.</w:t>
      </w:r>
      <w:r w:rsidRPr="005A2237">
        <w:t xml:space="preserve"> Early forgetting (final learning trial to 24 hours)</w:t>
      </w:r>
      <w:r w:rsidR="00601605">
        <w:t xml:space="preserve"> did not</w:t>
      </w:r>
      <w:r w:rsidRPr="005A2237">
        <w:t xml:space="preserve"> correlate significantly with late forgetting (24 hours to 1 week) in</w:t>
      </w:r>
      <w:r w:rsidR="00601605">
        <w:t xml:space="preserve"> either</w:t>
      </w:r>
      <w:r w:rsidRPr="005A2237">
        <w:t xml:space="preserve"> the patients (</w:t>
      </w:r>
      <w:r w:rsidRPr="005A2237">
        <w:rPr>
          <w:i/>
        </w:rPr>
        <w:t xml:space="preserve">r </w:t>
      </w:r>
      <w:r w:rsidRPr="005A2237">
        <w:t>= -.</w:t>
      </w:r>
      <w:r w:rsidR="00026C47">
        <w:t>452</w:t>
      </w:r>
      <w:r w:rsidRPr="005A2237">
        <w:t xml:space="preserve">, </w:t>
      </w:r>
      <w:r w:rsidRPr="005A2237">
        <w:rPr>
          <w:i/>
        </w:rPr>
        <w:t xml:space="preserve">p </w:t>
      </w:r>
      <w:r w:rsidR="00026C47">
        <w:t>=</w:t>
      </w:r>
      <w:r w:rsidR="00026C47" w:rsidRPr="005A2237">
        <w:t xml:space="preserve"> </w:t>
      </w:r>
      <w:r w:rsidR="005A2237" w:rsidRPr="005A2237">
        <w:t>0.</w:t>
      </w:r>
      <w:r w:rsidR="00026C47">
        <w:t>221</w:t>
      </w:r>
      <w:r w:rsidRPr="005A2237">
        <w:t>, n= 9</w:t>
      </w:r>
      <w:r w:rsidR="00601605">
        <w:t xml:space="preserve">) or </w:t>
      </w:r>
      <w:r w:rsidRPr="005A2237">
        <w:t>the controls (</w:t>
      </w:r>
      <w:r w:rsidRPr="005A2237">
        <w:rPr>
          <w:i/>
        </w:rPr>
        <w:t xml:space="preserve">r </w:t>
      </w:r>
      <w:r w:rsidRPr="005A2237">
        <w:t>= .</w:t>
      </w:r>
      <w:r w:rsidR="007653A2" w:rsidRPr="005A2237">
        <w:t>0</w:t>
      </w:r>
      <w:r w:rsidR="007653A2">
        <w:t>93</w:t>
      </w:r>
      <w:r w:rsidRPr="005A2237">
        <w:t xml:space="preserve">, </w:t>
      </w:r>
      <w:r w:rsidRPr="005A2237">
        <w:rPr>
          <w:i/>
        </w:rPr>
        <w:t xml:space="preserve">p </w:t>
      </w:r>
      <w:r w:rsidRPr="005A2237">
        <w:t>= 0.</w:t>
      </w:r>
      <w:r w:rsidR="007653A2">
        <w:t>733</w:t>
      </w:r>
      <w:r w:rsidRPr="005A2237">
        <w:t>, n= 16).</w:t>
      </w:r>
    </w:p>
    <w:p w:rsidR="002563AF" w:rsidRPr="009F688F" w:rsidRDefault="00C37BFD" w:rsidP="002563AF">
      <w:pPr>
        <w:autoSpaceDE w:val="0"/>
        <w:autoSpaceDN w:val="0"/>
        <w:adjustRightInd w:val="0"/>
        <w:spacing w:line="480" w:lineRule="auto"/>
        <w:ind w:firstLine="425"/>
        <w:jc w:val="both"/>
      </w:pPr>
      <w:r w:rsidRPr="009F688F">
        <w:t xml:space="preserve">It should be noted that </w:t>
      </w:r>
      <w:r w:rsidRPr="009F688F">
        <w:rPr>
          <w:lang w:val="en-US"/>
        </w:rPr>
        <w:t>one patient scored zero at the 3-, 8- and 24-hour intervals, while three patients had a zero score at one of these three intervals</w:t>
      </w:r>
      <w:r w:rsidRPr="009F688F">
        <w:t>. These patients were excluded from the corresponding correlations as no forgetting could be measured over the corresponding late forgetting interval (the 3-hour to 1-week, 8-hour to 1-week and 24-hour to 1-week interval).</w:t>
      </w:r>
    </w:p>
    <w:p w:rsidR="009F688F" w:rsidRDefault="009F688F" w:rsidP="009D4684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:rsidR="009D4684" w:rsidRPr="009D4684" w:rsidRDefault="009D4684" w:rsidP="00DA582D">
      <w:pPr>
        <w:autoSpaceDE w:val="0"/>
        <w:autoSpaceDN w:val="0"/>
        <w:adjustRightInd w:val="0"/>
        <w:spacing w:line="480" w:lineRule="auto"/>
        <w:jc w:val="both"/>
      </w:pPr>
      <w:r w:rsidRPr="009D4684">
        <w:rPr>
          <w:b/>
        </w:rPr>
        <w:t xml:space="preserve">IQ scores and ALF </w:t>
      </w:r>
    </w:p>
    <w:p w:rsidR="00D20BAE" w:rsidRDefault="009D4684" w:rsidP="00DA582D">
      <w:pPr>
        <w:spacing w:line="480" w:lineRule="auto"/>
        <w:ind w:firstLine="720"/>
        <w:rPr>
          <w:b/>
        </w:rPr>
      </w:pPr>
      <w:r w:rsidRPr="009D4684">
        <w:rPr>
          <w:rFonts w:eastAsiaTheme="minorHAnsi" w:cs="Courier"/>
          <w:szCs w:val="28"/>
          <w:lang w:val="en-US"/>
        </w:rPr>
        <w:t xml:space="preserve">No correlation </w:t>
      </w:r>
      <w:r w:rsidR="00E36161">
        <w:rPr>
          <w:rFonts w:eastAsiaTheme="minorHAnsi" w:cs="Courier"/>
          <w:szCs w:val="28"/>
          <w:lang w:val="en-US"/>
        </w:rPr>
        <w:t xml:space="preserve">was found </w:t>
      </w:r>
      <w:r w:rsidRPr="009D4684">
        <w:rPr>
          <w:rFonts w:eastAsiaTheme="minorHAnsi" w:cs="Courier"/>
          <w:szCs w:val="28"/>
          <w:lang w:val="en-US"/>
        </w:rPr>
        <w:t xml:space="preserve">between 1-week retention scores and NART- IQ levels for either the TEA patients (r = -.183, </w:t>
      </w:r>
      <w:r w:rsidRPr="009D4684">
        <w:rPr>
          <w:rFonts w:eastAsiaTheme="minorHAnsi" w:cs="Courier"/>
          <w:i/>
          <w:szCs w:val="28"/>
          <w:lang w:val="en-US"/>
        </w:rPr>
        <w:t>p</w:t>
      </w:r>
      <w:r w:rsidRPr="009D4684">
        <w:rPr>
          <w:rFonts w:eastAsiaTheme="minorHAnsi" w:cs="Courier"/>
          <w:szCs w:val="28"/>
          <w:lang w:val="en-US"/>
        </w:rPr>
        <w:t xml:space="preserve"> =</w:t>
      </w:r>
      <w:proofErr w:type="gramStart"/>
      <w:r w:rsidRPr="009D4684">
        <w:rPr>
          <w:rFonts w:eastAsiaTheme="minorHAnsi" w:cs="Courier"/>
          <w:szCs w:val="28"/>
          <w:lang w:val="en-US"/>
        </w:rPr>
        <w:t>.591</w:t>
      </w:r>
      <w:proofErr w:type="gramEnd"/>
      <w:r w:rsidRPr="009D4684">
        <w:rPr>
          <w:rFonts w:eastAsiaTheme="minorHAnsi" w:cs="Courier"/>
          <w:szCs w:val="28"/>
          <w:lang w:val="en-US"/>
        </w:rPr>
        <w:t xml:space="preserve">) or the controls (r =.421, </w:t>
      </w:r>
      <w:r w:rsidRPr="009D4684">
        <w:rPr>
          <w:rFonts w:eastAsiaTheme="minorHAnsi" w:cs="Courier"/>
          <w:i/>
          <w:szCs w:val="28"/>
          <w:lang w:val="en-US"/>
        </w:rPr>
        <w:t>p</w:t>
      </w:r>
      <w:r w:rsidRPr="009D4684">
        <w:rPr>
          <w:rFonts w:eastAsiaTheme="minorHAnsi" w:cs="Courier"/>
          <w:szCs w:val="28"/>
          <w:lang w:val="en-US"/>
        </w:rPr>
        <w:t xml:space="preserve"> =.104) .</w:t>
      </w:r>
      <w:r w:rsidR="00D20BAE">
        <w:rPr>
          <w:rFonts w:eastAsiaTheme="minorHAnsi" w:cs="Courier"/>
          <w:szCs w:val="28"/>
          <w:lang w:val="en-US"/>
        </w:rPr>
        <w:t xml:space="preserve"> </w:t>
      </w:r>
      <w:r w:rsidR="00D20BAE" w:rsidRPr="007377BC">
        <w:t xml:space="preserve">Also for the guess corrected data, </w:t>
      </w:r>
      <w:r w:rsidR="00D20BAE" w:rsidRPr="007377BC">
        <w:rPr>
          <w:rFonts w:eastAsiaTheme="minorHAnsi"/>
          <w:lang w:val="en-US"/>
        </w:rPr>
        <w:t xml:space="preserve">no correlation </w:t>
      </w:r>
      <w:r w:rsidR="00B772F7">
        <w:rPr>
          <w:rFonts w:eastAsiaTheme="minorHAnsi"/>
          <w:lang w:val="en-US"/>
        </w:rPr>
        <w:t xml:space="preserve">was found </w:t>
      </w:r>
      <w:r w:rsidR="00D20BAE" w:rsidRPr="007377BC">
        <w:rPr>
          <w:rFonts w:eastAsiaTheme="minorHAnsi"/>
          <w:lang w:val="en-US"/>
        </w:rPr>
        <w:t>between 1-week retention scores and NART-</w:t>
      </w:r>
      <w:r w:rsidR="00D20BAE">
        <w:rPr>
          <w:rFonts w:eastAsiaTheme="minorHAnsi"/>
          <w:lang w:val="en-US"/>
        </w:rPr>
        <w:t>predicted verbal</w:t>
      </w:r>
      <w:r w:rsidR="00D20BAE" w:rsidRPr="007377BC">
        <w:rPr>
          <w:rFonts w:eastAsiaTheme="minorHAnsi"/>
          <w:lang w:val="en-US"/>
        </w:rPr>
        <w:t xml:space="preserve"> IQ levels for either the TEA patients (r = -.183, p =</w:t>
      </w:r>
      <w:proofErr w:type="gramStart"/>
      <w:r w:rsidR="00D20BAE" w:rsidRPr="007377BC">
        <w:rPr>
          <w:rFonts w:eastAsiaTheme="minorHAnsi"/>
          <w:lang w:val="en-US"/>
        </w:rPr>
        <w:t>.591</w:t>
      </w:r>
      <w:proofErr w:type="gramEnd"/>
      <w:r w:rsidR="00D20BAE" w:rsidRPr="007377BC">
        <w:rPr>
          <w:rFonts w:eastAsiaTheme="minorHAnsi"/>
          <w:lang w:val="en-US"/>
        </w:rPr>
        <w:t>) or the controls (r =.421, p =.104). Moreover,</w:t>
      </w:r>
      <w:r w:rsidR="00D20BAE" w:rsidRPr="007377BC">
        <w:t xml:space="preserve"> when the data w</w:t>
      </w:r>
      <w:r w:rsidR="007F4308">
        <w:t>ere</w:t>
      </w:r>
      <w:r w:rsidR="00D20BAE" w:rsidRPr="007377BC">
        <w:t xml:space="preserve"> corrected for potential guessing (see Materials and Methods for method) and controlled for the subtle verbal IQ difference between groups, no </w:t>
      </w:r>
      <w:r w:rsidR="007F4308">
        <w:t>substantial</w:t>
      </w:r>
      <w:r w:rsidR="00D20BAE" w:rsidRPr="007377BC">
        <w:t xml:space="preserve"> changes were o</w:t>
      </w:r>
      <w:r w:rsidR="00D20BAE">
        <w:t>bserved in the overall findings. That is,</w:t>
      </w:r>
      <w:r w:rsidR="00D20BAE" w:rsidRPr="007377BC">
        <w:t xml:space="preserve"> t</w:t>
      </w:r>
      <w:r w:rsidR="00D20BAE" w:rsidRPr="007377BC">
        <w:rPr>
          <w:rFonts w:eastAsia="Cambria"/>
        </w:rPr>
        <w:t xml:space="preserve">he retention </w:t>
      </w:r>
      <w:r w:rsidR="00D20BAE" w:rsidRPr="00601605">
        <w:rPr>
          <w:rFonts w:eastAsia="Cambria"/>
        </w:rPr>
        <w:t xml:space="preserve">scores </w:t>
      </w:r>
      <w:r w:rsidR="00C37BFD" w:rsidRPr="00601605">
        <w:t>remained significantly different between the TEA patients and the controls after 8 hours, 24 hours and one week</w:t>
      </w:r>
      <w:r w:rsidR="00D20BAE" w:rsidRPr="00601605">
        <w:rPr>
          <w:rFonts w:eastAsia="Cambria"/>
        </w:rPr>
        <w:t xml:space="preserve"> </w:t>
      </w:r>
      <w:r w:rsidR="00D20BAE" w:rsidRPr="00601605">
        <w:t xml:space="preserve">(30 minutes: </w:t>
      </w:r>
      <w:proofErr w:type="gramStart"/>
      <w:r w:rsidR="00D20BAE" w:rsidRPr="00601605">
        <w:t>F(</w:t>
      </w:r>
      <w:proofErr w:type="gramEnd"/>
      <w:r w:rsidR="00D20BAE" w:rsidRPr="00601605">
        <w:t xml:space="preserve">1,24) = 0.386, p = 0.540, </w:t>
      </w:r>
      <w:r w:rsidR="00D20BAE" w:rsidRPr="00601605">
        <w:sym w:font="Symbol" w:char="F068"/>
      </w:r>
      <w:r w:rsidR="00D20BAE" w:rsidRPr="00601605">
        <w:rPr>
          <w:vertAlign w:val="superscript"/>
        </w:rPr>
        <w:t>2</w:t>
      </w:r>
      <w:r w:rsidR="00D20BAE" w:rsidRPr="00601605">
        <w:rPr>
          <w:vertAlign w:val="subscript"/>
        </w:rPr>
        <w:t>p</w:t>
      </w:r>
      <w:r w:rsidR="00D20BAE" w:rsidRPr="00601605">
        <w:t xml:space="preserve">= .016; 3 hours: F(1,24) = 2.487, p = 0.128, </w:t>
      </w:r>
      <w:r w:rsidR="00D20BAE" w:rsidRPr="00601605">
        <w:sym w:font="Symbol" w:char="F068"/>
      </w:r>
      <w:r w:rsidR="00D20BAE" w:rsidRPr="00601605">
        <w:rPr>
          <w:vertAlign w:val="superscript"/>
        </w:rPr>
        <w:t>2</w:t>
      </w:r>
      <w:r w:rsidR="00D20BAE" w:rsidRPr="00601605">
        <w:rPr>
          <w:vertAlign w:val="subscript"/>
        </w:rPr>
        <w:t>p</w:t>
      </w:r>
      <w:r w:rsidR="00D20BAE" w:rsidRPr="00601605">
        <w:t xml:space="preserve">= .094; 8 hours: F(1,24) = 12.752, p &lt; 0.01, </w:t>
      </w:r>
      <w:r w:rsidR="00D20BAE" w:rsidRPr="00601605">
        <w:sym w:font="Symbol" w:char="F068"/>
      </w:r>
      <w:r w:rsidR="00D20BAE" w:rsidRPr="00601605">
        <w:rPr>
          <w:vertAlign w:val="superscript"/>
        </w:rPr>
        <w:t>2</w:t>
      </w:r>
      <w:r w:rsidR="00D20BAE" w:rsidRPr="00601605">
        <w:rPr>
          <w:vertAlign w:val="subscript"/>
        </w:rPr>
        <w:t>p</w:t>
      </w:r>
      <w:r w:rsidR="00D20BAE" w:rsidRPr="00601605">
        <w:t xml:space="preserve">= .347; 24 hours: F(1,24) = 13.001, p = 0.001, </w:t>
      </w:r>
      <w:r w:rsidR="00D20BAE" w:rsidRPr="00601605">
        <w:sym w:font="Symbol" w:char="F068"/>
      </w:r>
      <w:r w:rsidR="00D20BAE" w:rsidRPr="00601605">
        <w:rPr>
          <w:vertAlign w:val="superscript"/>
        </w:rPr>
        <w:t>2</w:t>
      </w:r>
      <w:r w:rsidR="00D20BAE" w:rsidRPr="00601605">
        <w:rPr>
          <w:vertAlign w:val="subscript"/>
        </w:rPr>
        <w:t>p</w:t>
      </w:r>
      <w:r w:rsidR="00D20BAE" w:rsidRPr="00601605">
        <w:t>= .351</w:t>
      </w:r>
      <w:r w:rsidR="00781D8A" w:rsidRPr="00601605">
        <w:t xml:space="preserve">; 1 week: </w:t>
      </w:r>
      <w:r w:rsidR="00781D8A" w:rsidRPr="00601605">
        <w:rPr>
          <w:i/>
          <w:szCs w:val="20"/>
        </w:rPr>
        <w:t>F</w:t>
      </w:r>
      <w:r w:rsidR="00C37BFD" w:rsidRPr="00601605">
        <w:rPr>
          <w:szCs w:val="20"/>
        </w:rPr>
        <w:t>(1,24) = 27.220</w:t>
      </w:r>
      <w:r w:rsidR="00781D8A" w:rsidRPr="00601605">
        <w:rPr>
          <w:szCs w:val="20"/>
        </w:rPr>
        <w:t xml:space="preserve">, </w:t>
      </w:r>
      <w:r w:rsidR="00781D8A" w:rsidRPr="00601605">
        <w:rPr>
          <w:i/>
          <w:szCs w:val="20"/>
        </w:rPr>
        <w:t xml:space="preserve">p </w:t>
      </w:r>
      <w:r w:rsidR="00781D8A" w:rsidRPr="00601605">
        <w:rPr>
          <w:szCs w:val="20"/>
        </w:rPr>
        <w:t xml:space="preserve">&lt; 0.001, </w:t>
      </w:r>
      <w:r w:rsidR="00781D8A" w:rsidRPr="00601605">
        <w:rPr>
          <w:szCs w:val="20"/>
        </w:rPr>
        <w:sym w:font="Symbol" w:char="F068"/>
      </w:r>
      <w:r w:rsidR="00781D8A" w:rsidRPr="00601605">
        <w:rPr>
          <w:szCs w:val="20"/>
          <w:vertAlign w:val="superscript"/>
        </w:rPr>
        <w:t>2</w:t>
      </w:r>
      <w:r w:rsidR="00781D8A" w:rsidRPr="00601605">
        <w:rPr>
          <w:szCs w:val="20"/>
          <w:vertAlign w:val="subscript"/>
        </w:rPr>
        <w:t>p</w:t>
      </w:r>
      <w:r w:rsidR="00C37BFD" w:rsidRPr="00601605">
        <w:rPr>
          <w:szCs w:val="20"/>
        </w:rPr>
        <w:t>= .53</w:t>
      </w:r>
      <w:r w:rsidR="00781D8A" w:rsidRPr="00601605">
        <w:rPr>
          <w:szCs w:val="20"/>
        </w:rPr>
        <w:t>1</w:t>
      </w:r>
      <w:r w:rsidR="00D20BAE" w:rsidRPr="00601605">
        <w:t xml:space="preserve">). </w:t>
      </w:r>
      <w:r w:rsidR="00D20BAE" w:rsidRPr="007377BC">
        <w:t xml:space="preserve">The group x delay interaction over the 30-minute to 8-hour interval </w:t>
      </w:r>
      <w:r w:rsidR="001C02AE">
        <w:t xml:space="preserve">also remained significant </w:t>
      </w:r>
      <w:r w:rsidR="00D20BAE" w:rsidRPr="007377BC">
        <w:t>(</w:t>
      </w:r>
      <w:proofErr w:type="gramStart"/>
      <w:r w:rsidR="00D20BAE" w:rsidRPr="007377BC">
        <w:t>F(</w:t>
      </w:r>
      <w:proofErr w:type="gramEnd"/>
      <w:r w:rsidR="00D20BAE" w:rsidRPr="007377BC">
        <w:t xml:space="preserve">1,24) = 4.583, p &lt; 0.05, </w:t>
      </w:r>
      <w:r w:rsidR="00D20BAE" w:rsidRPr="007377BC">
        <w:sym w:font="Symbol" w:char="F068"/>
      </w:r>
      <w:r w:rsidR="00D20BAE" w:rsidRPr="007377BC">
        <w:rPr>
          <w:vertAlign w:val="superscript"/>
        </w:rPr>
        <w:t>2</w:t>
      </w:r>
      <w:r w:rsidR="00D20BAE" w:rsidRPr="007377BC">
        <w:rPr>
          <w:vertAlign w:val="subscript"/>
        </w:rPr>
        <w:t>p</w:t>
      </w:r>
      <w:r w:rsidR="00D20BAE" w:rsidRPr="007377BC">
        <w:t>= .160).</w:t>
      </w:r>
    </w:p>
    <w:p w:rsidR="00D20BAE" w:rsidRDefault="00D20BAE" w:rsidP="00DA582D">
      <w:pPr>
        <w:spacing w:line="480" w:lineRule="auto"/>
        <w:rPr>
          <w:b/>
        </w:rPr>
      </w:pPr>
    </w:p>
    <w:p w:rsidR="00D20BAE" w:rsidRPr="009D4684" w:rsidRDefault="005D2011" w:rsidP="00DA582D">
      <w:pPr>
        <w:spacing w:line="480" w:lineRule="auto"/>
        <w:rPr>
          <w:i/>
        </w:rPr>
      </w:pPr>
      <w:r>
        <w:rPr>
          <w:i/>
        </w:rPr>
        <w:t>See S</w:t>
      </w:r>
      <w:r w:rsidR="00D20BAE" w:rsidRPr="009D4684">
        <w:rPr>
          <w:i/>
        </w:rPr>
        <w:t>upplement</w:t>
      </w:r>
      <w:r w:rsidR="00D20BAE">
        <w:rPr>
          <w:i/>
        </w:rPr>
        <w:t>ary Data</w:t>
      </w:r>
      <w:r w:rsidR="00D20BAE" w:rsidRPr="009D4684">
        <w:rPr>
          <w:i/>
        </w:rPr>
        <w:t xml:space="preserve"> 4 for all analyses where the guess corrected data </w:t>
      </w:r>
      <w:r w:rsidR="00601605">
        <w:rPr>
          <w:i/>
        </w:rPr>
        <w:t>are</w:t>
      </w:r>
      <w:r w:rsidR="00D20BAE" w:rsidRPr="009D4684">
        <w:rPr>
          <w:i/>
        </w:rPr>
        <w:t xml:space="preserve"> controlled for the subtle group differences in “NART-predicted verbal IQ</w:t>
      </w:r>
      <w:r w:rsidR="00D20BAE">
        <w:rPr>
          <w:i/>
        </w:rPr>
        <w:t>”.</w:t>
      </w:r>
    </w:p>
    <w:p w:rsidR="009D4684" w:rsidRDefault="009D4684" w:rsidP="00DA582D">
      <w:pPr>
        <w:spacing w:line="480" w:lineRule="auto"/>
        <w:ind w:firstLine="720"/>
        <w:rPr>
          <w:b/>
        </w:rPr>
      </w:pPr>
    </w:p>
    <w:p w:rsidR="007938C1" w:rsidRDefault="007938C1">
      <w:bookmarkStart w:id="0" w:name="_GoBack"/>
      <w:bookmarkEnd w:id="0"/>
    </w:p>
    <w:sectPr w:rsidR="007938C1" w:rsidSect="005A64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20"/>
  <w:characterSpacingControl w:val="doNotCompress"/>
  <w:compat/>
  <w:rsids>
    <w:rsidRoot w:val="00524EAE"/>
    <w:rsid w:val="0000069E"/>
    <w:rsid w:val="000008FE"/>
    <w:rsid w:val="00003808"/>
    <w:rsid w:val="00003C73"/>
    <w:rsid w:val="00004B90"/>
    <w:rsid w:val="0000640B"/>
    <w:rsid w:val="00010E53"/>
    <w:rsid w:val="00012E9A"/>
    <w:rsid w:val="0001471F"/>
    <w:rsid w:val="00014C29"/>
    <w:rsid w:val="00020947"/>
    <w:rsid w:val="0002244D"/>
    <w:rsid w:val="00022BFF"/>
    <w:rsid w:val="00024B6C"/>
    <w:rsid w:val="00026C47"/>
    <w:rsid w:val="00027599"/>
    <w:rsid w:val="00036F63"/>
    <w:rsid w:val="000408B3"/>
    <w:rsid w:val="00045C21"/>
    <w:rsid w:val="0005142E"/>
    <w:rsid w:val="00060022"/>
    <w:rsid w:val="0006166B"/>
    <w:rsid w:val="000674C8"/>
    <w:rsid w:val="00070409"/>
    <w:rsid w:val="00071DC6"/>
    <w:rsid w:val="0007214F"/>
    <w:rsid w:val="000817E2"/>
    <w:rsid w:val="00085359"/>
    <w:rsid w:val="000A1362"/>
    <w:rsid w:val="000A22BE"/>
    <w:rsid w:val="000A4A7C"/>
    <w:rsid w:val="000A59CB"/>
    <w:rsid w:val="000B1669"/>
    <w:rsid w:val="000B4854"/>
    <w:rsid w:val="000B6ED7"/>
    <w:rsid w:val="000C1E8D"/>
    <w:rsid w:val="000C2D01"/>
    <w:rsid w:val="000C36A9"/>
    <w:rsid w:val="000C4C1B"/>
    <w:rsid w:val="000C4D99"/>
    <w:rsid w:val="000C4E6E"/>
    <w:rsid w:val="000D2720"/>
    <w:rsid w:val="000D3FF7"/>
    <w:rsid w:val="000D45AB"/>
    <w:rsid w:val="000D66A7"/>
    <w:rsid w:val="000F081F"/>
    <w:rsid w:val="000F1788"/>
    <w:rsid w:val="000F2F3C"/>
    <w:rsid w:val="00101151"/>
    <w:rsid w:val="001036FF"/>
    <w:rsid w:val="00104DAE"/>
    <w:rsid w:val="001072AC"/>
    <w:rsid w:val="0010736F"/>
    <w:rsid w:val="00107863"/>
    <w:rsid w:val="00112AD7"/>
    <w:rsid w:val="00114FB5"/>
    <w:rsid w:val="0012020F"/>
    <w:rsid w:val="0012079C"/>
    <w:rsid w:val="00127266"/>
    <w:rsid w:val="00127975"/>
    <w:rsid w:val="00130C8E"/>
    <w:rsid w:val="00130F17"/>
    <w:rsid w:val="00132D9E"/>
    <w:rsid w:val="001370F4"/>
    <w:rsid w:val="00137EE5"/>
    <w:rsid w:val="00141B50"/>
    <w:rsid w:val="00144CD8"/>
    <w:rsid w:val="0015276D"/>
    <w:rsid w:val="00154524"/>
    <w:rsid w:val="001574EB"/>
    <w:rsid w:val="0015774F"/>
    <w:rsid w:val="0016130F"/>
    <w:rsid w:val="00164657"/>
    <w:rsid w:val="0017072A"/>
    <w:rsid w:val="00183FD7"/>
    <w:rsid w:val="00192B19"/>
    <w:rsid w:val="00195796"/>
    <w:rsid w:val="001A035A"/>
    <w:rsid w:val="001A3550"/>
    <w:rsid w:val="001B09AC"/>
    <w:rsid w:val="001B09EC"/>
    <w:rsid w:val="001B34B4"/>
    <w:rsid w:val="001C02AE"/>
    <w:rsid w:val="001C0B9B"/>
    <w:rsid w:val="001C0CCB"/>
    <w:rsid w:val="001C2E72"/>
    <w:rsid w:val="001C33EE"/>
    <w:rsid w:val="001C345F"/>
    <w:rsid w:val="001C6271"/>
    <w:rsid w:val="001D00B8"/>
    <w:rsid w:val="001D0263"/>
    <w:rsid w:val="001E322F"/>
    <w:rsid w:val="001E4108"/>
    <w:rsid w:val="001E485E"/>
    <w:rsid w:val="00200D56"/>
    <w:rsid w:val="00201565"/>
    <w:rsid w:val="00204B0F"/>
    <w:rsid w:val="002073B0"/>
    <w:rsid w:val="0020748C"/>
    <w:rsid w:val="00207CDA"/>
    <w:rsid w:val="00211601"/>
    <w:rsid w:val="00213085"/>
    <w:rsid w:val="00221F56"/>
    <w:rsid w:val="00222530"/>
    <w:rsid w:val="00227299"/>
    <w:rsid w:val="00233B64"/>
    <w:rsid w:val="00235D72"/>
    <w:rsid w:val="00243BFD"/>
    <w:rsid w:val="00245E09"/>
    <w:rsid w:val="002563AF"/>
    <w:rsid w:val="00261E7E"/>
    <w:rsid w:val="00262E4B"/>
    <w:rsid w:val="00265775"/>
    <w:rsid w:val="00270BF3"/>
    <w:rsid w:val="002722A0"/>
    <w:rsid w:val="00272CDD"/>
    <w:rsid w:val="00274168"/>
    <w:rsid w:val="0027566D"/>
    <w:rsid w:val="00277CE3"/>
    <w:rsid w:val="0028141A"/>
    <w:rsid w:val="00282735"/>
    <w:rsid w:val="002848EA"/>
    <w:rsid w:val="00291146"/>
    <w:rsid w:val="002925CC"/>
    <w:rsid w:val="00292E2C"/>
    <w:rsid w:val="002938C3"/>
    <w:rsid w:val="002945F2"/>
    <w:rsid w:val="00297A08"/>
    <w:rsid w:val="002A17F9"/>
    <w:rsid w:val="002A4402"/>
    <w:rsid w:val="002A6DD6"/>
    <w:rsid w:val="002B137A"/>
    <w:rsid w:val="002B3982"/>
    <w:rsid w:val="002B57EF"/>
    <w:rsid w:val="002B7AFE"/>
    <w:rsid w:val="002C1C68"/>
    <w:rsid w:val="002C7175"/>
    <w:rsid w:val="002D03AD"/>
    <w:rsid w:val="002D25C5"/>
    <w:rsid w:val="002D3014"/>
    <w:rsid w:val="002D346F"/>
    <w:rsid w:val="002E2F0C"/>
    <w:rsid w:val="002E4837"/>
    <w:rsid w:val="002F2AFD"/>
    <w:rsid w:val="002F612B"/>
    <w:rsid w:val="002F734D"/>
    <w:rsid w:val="00301A4D"/>
    <w:rsid w:val="00303C0A"/>
    <w:rsid w:val="0031368D"/>
    <w:rsid w:val="0031596A"/>
    <w:rsid w:val="00315B6C"/>
    <w:rsid w:val="003234AE"/>
    <w:rsid w:val="00325CFC"/>
    <w:rsid w:val="0033340F"/>
    <w:rsid w:val="00334E4A"/>
    <w:rsid w:val="00336BBA"/>
    <w:rsid w:val="00337AED"/>
    <w:rsid w:val="003411D0"/>
    <w:rsid w:val="0034310B"/>
    <w:rsid w:val="00346D0A"/>
    <w:rsid w:val="00346FE0"/>
    <w:rsid w:val="00347D18"/>
    <w:rsid w:val="00350313"/>
    <w:rsid w:val="00350C01"/>
    <w:rsid w:val="00354A79"/>
    <w:rsid w:val="00356112"/>
    <w:rsid w:val="003621FE"/>
    <w:rsid w:val="003625E0"/>
    <w:rsid w:val="00364BD5"/>
    <w:rsid w:val="00373895"/>
    <w:rsid w:val="00374F21"/>
    <w:rsid w:val="00376B1A"/>
    <w:rsid w:val="00377EBB"/>
    <w:rsid w:val="00380264"/>
    <w:rsid w:val="003816AD"/>
    <w:rsid w:val="003822F7"/>
    <w:rsid w:val="00382990"/>
    <w:rsid w:val="00382CF4"/>
    <w:rsid w:val="00387C31"/>
    <w:rsid w:val="00391932"/>
    <w:rsid w:val="00391DC6"/>
    <w:rsid w:val="00391F67"/>
    <w:rsid w:val="0039434F"/>
    <w:rsid w:val="003967D8"/>
    <w:rsid w:val="003A1E7A"/>
    <w:rsid w:val="003A48AB"/>
    <w:rsid w:val="003A4B09"/>
    <w:rsid w:val="003A5806"/>
    <w:rsid w:val="003A6106"/>
    <w:rsid w:val="003B0054"/>
    <w:rsid w:val="003B12EB"/>
    <w:rsid w:val="003B265B"/>
    <w:rsid w:val="003B2975"/>
    <w:rsid w:val="003B7E89"/>
    <w:rsid w:val="003C277E"/>
    <w:rsid w:val="003C2A9B"/>
    <w:rsid w:val="003C3A68"/>
    <w:rsid w:val="003C55D1"/>
    <w:rsid w:val="003C5954"/>
    <w:rsid w:val="003D4214"/>
    <w:rsid w:val="003E14DD"/>
    <w:rsid w:val="003E30CD"/>
    <w:rsid w:val="003E3536"/>
    <w:rsid w:val="003E4A7F"/>
    <w:rsid w:val="003E4C66"/>
    <w:rsid w:val="003E4CAD"/>
    <w:rsid w:val="003E6247"/>
    <w:rsid w:val="003F32BE"/>
    <w:rsid w:val="003F35AC"/>
    <w:rsid w:val="003F3D9E"/>
    <w:rsid w:val="003F531D"/>
    <w:rsid w:val="003F7FBF"/>
    <w:rsid w:val="00400B19"/>
    <w:rsid w:val="00402179"/>
    <w:rsid w:val="00402393"/>
    <w:rsid w:val="00404215"/>
    <w:rsid w:val="00404CC9"/>
    <w:rsid w:val="004115E4"/>
    <w:rsid w:val="004131C8"/>
    <w:rsid w:val="00413C99"/>
    <w:rsid w:val="004203F1"/>
    <w:rsid w:val="00420542"/>
    <w:rsid w:val="0042496D"/>
    <w:rsid w:val="00424FAB"/>
    <w:rsid w:val="0042748E"/>
    <w:rsid w:val="004377AB"/>
    <w:rsid w:val="00441AA2"/>
    <w:rsid w:val="00442557"/>
    <w:rsid w:val="004425A1"/>
    <w:rsid w:val="00442E76"/>
    <w:rsid w:val="0044738A"/>
    <w:rsid w:val="004503E4"/>
    <w:rsid w:val="00451400"/>
    <w:rsid w:val="004649BA"/>
    <w:rsid w:val="004710EC"/>
    <w:rsid w:val="004775FB"/>
    <w:rsid w:val="004832C6"/>
    <w:rsid w:val="00483E7C"/>
    <w:rsid w:val="004953F2"/>
    <w:rsid w:val="00497269"/>
    <w:rsid w:val="004A0682"/>
    <w:rsid w:val="004A2004"/>
    <w:rsid w:val="004A330B"/>
    <w:rsid w:val="004A36BF"/>
    <w:rsid w:val="004A4D96"/>
    <w:rsid w:val="004B4F25"/>
    <w:rsid w:val="004C14A8"/>
    <w:rsid w:val="004C788B"/>
    <w:rsid w:val="004C7C2C"/>
    <w:rsid w:val="004D0706"/>
    <w:rsid w:val="004D1553"/>
    <w:rsid w:val="004D3083"/>
    <w:rsid w:val="004D3309"/>
    <w:rsid w:val="004D59E4"/>
    <w:rsid w:val="004D607B"/>
    <w:rsid w:val="004E44FB"/>
    <w:rsid w:val="004E472F"/>
    <w:rsid w:val="004F0371"/>
    <w:rsid w:val="004F0A09"/>
    <w:rsid w:val="004F47B7"/>
    <w:rsid w:val="004F53BB"/>
    <w:rsid w:val="004F70B7"/>
    <w:rsid w:val="005012FC"/>
    <w:rsid w:val="00502855"/>
    <w:rsid w:val="00503C66"/>
    <w:rsid w:val="00513BF9"/>
    <w:rsid w:val="00514D40"/>
    <w:rsid w:val="00515AC5"/>
    <w:rsid w:val="00516D05"/>
    <w:rsid w:val="005224AE"/>
    <w:rsid w:val="005225EE"/>
    <w:rsid w:val="00522D7A"/>
    <w:rsid w:val="00523B9B"/>
    <w:rsid w:val="00524EAE"/>
    <w:rsid w:val="00527271"/>
    <w:rsid w:val="0053066B"/>
    <w:rsid w:val="00533287"/>
    <w:rsid w:val="00535674"/>
    <w:rsid w:val="005401CD"/>
    <w:rsid w:val="00541177"/>
    <w:rsid w:val="005414E2"/>
    <w:rsid w:val="00547204"/>
    <w:rsid w:val="00553019"/>
    <w:rsid w:val="0055546B"/>
    <w:rsid w:val="00557961"/>
    <w:rsid w:val="00557E09"/>
    <w:rsid w:val="005611C5"/>
    <w:rsid w:val="0056225D"/>
    <w:rsid w:val="0056258A"/>
    <w:rsid w:val="00564242"/>
    <w:rsid w:val="005678D6"/>
    <w:rsid w:val="00570D9F"/>
    <w:rsid w:val="00574555"/>
    <w:rsid w:val="0057540F"/>
    <w:rsid w:val="0057668C"/>
    <w:rsid w:val="00577469"/>
    <w:rsid w:val="0058078C"/>
    <w:rsid w:val="00580DFA"/>
    <w:rsid w:val="00581779"/>
    <w:rsid w:val="005840C7"/>
    <w:rsid w:val="00587BCA"/>
    <w:rsid w:val="005933F6"/>
    <w:rsid w:val="0059745D"/>
    <w:rsid w:val="005A16B7"/>
    <w:rsid w:val="005A1A6A"/>
    <w:rsid w:val="005A2237"/>
    <w:rsid w:val="005A6493"/>
    <w:rsid w:val="005A6D84"/>
    <w:rsid w:val="005A7AE1"/>
    <w:rsid w:val="005A7FF9"/>
    <w:rsid w:val="005B16A4"/>
    <w:rsid w:val="005B2D24"/>
    <w:rsid w:val="005C2C3B"/>
    <w:rsid w:val="005C2EE1"/>
    <w:rsid w:val="005C6F7F"/>
    <w:rsid w:val="005D08CC"/>
    <w:rsid w:val="005D2011"/>
    <w:rsid w:val="005D4B79"/>
    <w:rsid w:val="005E0CE8"/>
    <w:rsid w:val="005E2D18"/>
    <w:rsid w:val="005F0AE9"/>
    <w:rsid w:val="005F15BC"/>
    <w:rsid w:val="005F38AD"/>
    <w:rsid w:val="005F3F3F"/>
    <w:rsid w:val="00601605"/>
    <w:rsid w:val="00603233"/>
    <w:rsid w:val="00610DF6"/>
    <w:rsid w:val="00611695"/>
    <w:rsid w:val="006136D3"/>
    <w:rsid w:val="00613C88"/>
    <w:rsid w:val="00617642"/>
    <w:rsid w:val="00625DC9"/>
    <w:rsid w:val="006264F9"/>
    <w:rsid w:val="00631B15"/>
    <w:rsid w:val="00634363"/>
    <w:rsid w:val="006345F7"/>
    <w:rsid w:val="00635F2C"/>
    <w:rsid w:val="0064006F"/>
    <w:rsid w:val="00640A3A"/>
    <w:rsid w:val="006410EB"/>
    <w:rsid w:val="0064181E"/>
    <w:rsid w:val="00644E99"/>
    <w:rsid w:val="00645060"/>
    <w:rsid w:val="006462C3"/>
    <w:rsid w:val="00660D75"/>
    <w:rsid w:val="00663FB9"/>
    <w:rsid w:val="006641C5"/>
    <w:rsid w:val="00665768"/>
    <w:rsid w:val="00666C63"/>
    <w:rsid w:val="00671CDE"/>
    <w:rsid w:val="00675B17"/>
    <w:rsid w:val="00675E17"/>
    <w:rsid w:val="00683F46"/>
    <w:rsid w:val="00695425"/>
    <w:rsid w:val="00696138"/>
    <w:rsid w:val="00696E06"/>
    <w:rsid w:val="006B11A6"/>
    <w:rsid w:val="006B1C88"/>
    <w:rsid w:val="006B34F8"/>
    <w:rsid w:val="006B4CE1"/>
    <w:rsid w:val="006B5C0E"/>
    <w:rsid w:val="006C31A0"/>
    <w:rsid w:val="006C6816"/>
    <w:rsid w:val="006D195B"/>
    <w:rsid w:val="006E081D"/>
    <w:rsid w:val="006E3A98"/>
    <w:rsid w:val="006E4C53"/>
    <w:rsid w:val="006E5441"/>
    <w:rsid w:val="006F0925"/>
    <w:rsid w:val="006F0A13"/>
    <w:rsid w:val="006F16E3"/>
    <w:rsid w:val="006F50E8"/>
    <w:rsid w:val="006F5813"/>
    <w:rsid w:val="00700331"/>
    <w:rsid w:val="00704436"/>
    <w:rsid w:val="00710BCB"/>
    <w:rsid w:val="00714985"/>
    <w:rsid w:val="00720ACB"/>
    <w:rsid w:val="007211ED"/>
    <w:rsid w:val="00722F75"/>
    <w:rsid w:val="007239F3"/>
    <w:rsid w:val="00734249"/>
    <w:rsid w:val="0073435A"/>
    <w:rsid w:val="00734FD3"/>
    <w:rsid w:val="00736EA2"/>
    <w:rsid w:val="00737553"/>
    <w:rsid w:val="0074323B"/>
    <w:rsid w:val="00744690"/>
    <w:rsid w:val="00745FF3"/>
    <w:rsid w:val="00746C4A"/>
    <w:rsid w:val="007476CE"/>
    <w:rsid w:val="00752B91"/>
    <w:rsid w:val="00754B81"/>
    <w:rsid w:val="0075645B"/>
    <w:rsid w:val="00756655"/>
    <w:rsid w:val="007578F3"/>
    <w:rsid w:val="00762A19"/>
    <w:rsid w:val="007653A2"/>
    <w:rsid w:val="007764EA"/>
    <w:rsid w:val="00781D8A"/>
    <w:rsid w:val="0079102A"/>
    <w:rsid w:val="0079288F"/>
    <w:rsid w:val="007938BA"/>
    <w:rsid w:val="007938C1"/>
    <w:rsid w:val="00793B20"/>
    <w:rsid w:val="00797A7E"/>
    <w:rsid w:val="007A2080"/>
    <w:rsid w:val="007A4339"/>
    <w:rsid w:val="007A4DFB"/>
    <w:rsid w:val="007B2A8B"/>
    <w:rsid w:val="007B3BCF"/>
    <w:rsid w:val="007B4036"/>
    <w:rsid w:val="007C079F"/>
    <w:rsid w:val="007C1A82"/>
    <w:rsid w:val="007C5390"/>
    <w:rsid w:val="007C68A3"/>
    <w:rsid w:val="007C6EBC"/>
    <w:rsid w:val="007C7F67"/>
    <w:rsid w:val="007D33D1"/>
    <w:rsid w:val="007D3908"/>
    <w:rsid w:val="007D4D60"/>
    <w:rsid w:val="007D4D7D"/>
    <w:rsid w:val="007D4E45"/>
    <w:rsid w:val="007D740D"/>
    <w:rsid w:val="007E3700"/>
    <w:rsid w:val="007E478C"/>
    <w:rsid w:val="007E5085"/>
    <w:rsid w:val="007E73D9"/>
    <w:rsid w:val="007E7F49"/>
    <w:rsid w:val="007F1D3C"/>
    <w:rsid w:val="007F2D16"/>
    <w:rsid w:val="007F3287"/>
    <w:rsid w:val="007F4308"/>
    <w:rsid w:val="007F6969"/>
    <w:rsid w:val="008008BA"/>
    <w:rsid w:val="00805469"/>
    <w:rsid w:val="0080713D"/>
    <w:rsid w:val="00811D06"/>
    <w:rsid w:val="00815C97"/>
    <w:rsid w:val="008164CB"/>
    <w:rsid w:val="008244BE"/>
    <w:rsid w:val="00826CCF"/>
    <w:rsid w:val="00832412"/>
    <w:rsid w:val="00835020"/>
    <w:rsid w:val="008359A8"/>
    <w:rsid w:val="00843071"/>
    <w:rsid w:val="00843A10"/>
    <w:rsid w:val="008503C1"/>
    <w:rsid w:val="00854A5F"/>
    <w:rsid w:val="00856F53"/>
    <w:rsid w:val="00862808"/>
    <w:rsid w:val="00864B31"/>
    <w:rsid w:val="00872CA8"/>
    <w:rsid w:val="00876F50"/>
    <w:rsid w:val="008870FB"/>
    <w:rsid w:val="0089154F"/>
    <w:rsid w:val="008928A6"/>
    <w:rsid w:val="0089354D"/>
    <w:rsid w:val="008A2EAA"/>
    <w:rsid w:val="008A3B90"/>
    <w:rsid w:val="008A504A"/>
    <w:rsid w:val="008B22A4"/>
    <w:rsid w:val="008B3027"/>
    <w:rsid w:val="008B45A9"/>
    <w:rsid w:val="008B5558"/>
    <w:rsid w:val="008B5DE4"/>
    <w:rsid w:val="008C0B82"/>
    <w:rsid w:val="008C2373"/>
    <w:rsid w:val="008C7DE4"/>
    <w:rsid w:val="008D57FA"/>
    <w:rsid w:val="008E35C6"/>
    <w:rsid w:val="008F3171"/>
    <w:rsid w:val="008F3294"/>
    <w:rsid w:val="008F38CA"/>
    <w:rsid w:val="0090185B"/>
    <w:rsid w:val="00902062"/>
    <w:rsid w:val="009040A2"/>
    <w:rsid w:val="00921B54"/>
    <w:rsid w:val="009230C2"/>
    <w:rsid w:val="00923803"/>
    <w:rsid w:val="00924143"/>
    <w:rsid w:val="009242EE"/>
    <w:rsid w:val="00924563"/>
    <w:rsid w:val="00932CDA"/>
    <w:rsid w:val="00933FF6"/>
    <w:rsid w:val="009378FA"/>
    <w:rsid w:val="00940C31"/>
    <w:rsid w:val="00943957"/>
    <w:rsid w:val="009459F5"/>
    <w:rsid w:val="00953980"/>
    <w:rsid w:val="00956093"/>
    <w:rsid w:val="009604E1"/>
    <w:rsid w:val="009654BE"/>
    <w:rsid w:val="009671B6"/>
    <w:rsid w:val="009726EE"/>
    <w:rsid w:val="00972DC2"/>
    <w:rsid w:val="00973A83"/>
    <w:rsid w:val="009751DC"/>
    <w:rsid w:val="0098725D"/>
    <w:rsid w:val="00990FBB"/>
    <w:rsid w:val="009912AC"/>
    <w:rsid w:val="009927FD"/>
    <w:rsid w:val="009A0075"/>
    <w:rsid w:val="009A3F08"/>
    <w:rsid w:val="009A3F30"/>
    <w:rsid w:val="009A4810"/>
    <w:rsid w:val="009A6124"/>
    <w:rsid w:val="009A7329"/>
    <w:rsid w:val="009B0682"/>
    <w:rsid w:val="009B0814"/>
    <w:rsid w:val="009B0864"/>
    <w:rsid w:val="009B3826"/>
    <w:rsid w:val="009B73FF"/>
    <w:rsid w:val="009C4265"/>
    <w:rsid w:val="009C4DF8"/>
    <w:rsid w:val="009C4F8D"/>
    <w:rsid w:val="009C5D88"/>
    <w:rsid w:val="009C6C63"/>
    <w:rsid w:val="009C7A0F"/>
    <w:rsid w:val="009D4684"/>
    <w:rsid w:val="009D6D80"/>
    <w:rsid w:val="009D7AE1"/>
    <w:rsid w:val="009E2E22"/>
    <w:rsid w:val="009E630D"/>
    <w:rsid w:val="009F0922"/>
    <w:rsid w:val="009F0EDB"/>
    <w:rsid w:val="009F5843"/>
    <w:rsid w:val="009F688F"/>
    <w:rsid w:val="009F68A7"/>
    <w:rsid w:val="009F6EF0"/>
    <w:rsid w:val="009F7E9A"/>
    <w:rsid w:val="00A01794"/>
    <w:rsid w:val="00A03BF6"/>
    <w:rsid w:val="00A062F9"/>
    <w:rsid w:val="00A06585"/>
    <w:rsid w:val="00A06E7B"/>
    <w:rsid w:val="00A077F5"/>
    <w:rsid w:val="00A103EB"/>
    <w:rsid w:val="00A10C8A"/>
    <w:rsid w:val="00A10F8E"/>
    <w:rsid w:val="00A13595"/>
    <w:rsid w:val="00A16D40"/>
    <w:rsid w:val="00A22148"/>
    <w:rsid w:val="00A2261F"/>
    <w:rsid w:val="00A2410D"/>
    <w:rsid w:val="00A30191"/>
    <w:rsid w:val="00A32A67"/>
    <w:rsid w:val="00A32BF7"/>
    <w:rsid w:val="00A33DB3"/>
    <w:rsid w:val="00A34969"/>
    <w:rsid w:val="00A351DE"/>
    <w:rsid w:val="00A353C1"/>
    <w:rsid w:val="00A36A7C"/>
    <w:rsid w:val="00A37A4F"/>
    <w:rsid w:val="00A42661"/>
    <w:rsid w:val="00A42EC1"/>
    <w:rsid w:val="00A5088B"/>
    <w:rsid w:val="00A51EE5"/>
    <w:rsid w:val="00A54698"/>
    <w:rsid w:val="00A54ABF"/>
    <w:rsid w:val="00A5579A"/>
    <w:rsid w:val="00A570FA"/>
    <w:rsid w:val="00A61B7F"/>
    <w:rsid w:val="00A6593A"/>
    <w:rsid w:val="00A661C2"/>
    <w:rsid w:val="00A663EA"/>
    <w:rsid w:val="00A70CBA"/>
    <w:rsid w:val="00A7541A"/>
    <w:rsid w:val="00A76F6C"/>
    <w:rsid w:val="00A848B7"/>
    <w:rsid w:val="00A84ED6"/>
    <w:rsid w:val="00A86955"/>
    <w:rsid w:val="00A94AA2"/>
    <w:rsid w:val="00A9759F"/>
    <w:rsid w:val="00A9795D"/>
    <w:rsid w:val="00AA28B6"/>
    <w:rsid w:val="00AA4F80"/>
    <w:rsid w:val="00AA7386"/>
    <w:rsid w:val="00AB7471"/>
    <w:rsid w:val="00AC6E60"/>
    <w:rsid w:val="00AC7B66"/>
    <w:rsid w:val="00AD0816"/>
    <w:rsid w:val="00AD2568"/>
    <w:rsid w:val="00AD50E1"/>
    <w:rsid w:val="00AD75CF"/>
    <w:rsid w:val="00AE42E3"/>
    <w:rsid w:val="00AF3289"/>
    <w:rsid w:val="00AF3BEE"/>
    <w:rsid w:val="00AF5853"/>
    <w:rsid w:val="00AF65C7"/>
    <w:rsid w:val="00B02483"/>
    <w:rsid w:val="00B06C26"/>
    <w:rsid w:val="00B06D78"/>
    <w:rsid w:val="00B06F1E"/>
    <w:rsid w:val="00B152F8"/>
    <w:rsid w:val="00B158FD"/>
    <w:rsid w:val="00B167C9"/>
    <w:rsid w:val="00B176CD"/>
    <w:rsid w:val="00B2154C"/>
    <w:rsid w:val="00B300C9"/>
    <w:rsid w:val="00B3438F"/>
    <w:rsid w:val="00B362C3"/>
    <w:rsid w:val="00B365EF"/>
    <w:rsid w:val="00B36844"/>
    <w:rsid w:val="00B36942"/>
    <w:rsid w:val="00B36A72"/>
    <w:rsid w:val="00B40799"/>
    <w:rsid w:val="00B40955"/>
    <w:rsid w:val="00B40A79"/>
    <w:rsid w:val="00B44BDC"/>
    <w:rsid w:val="00B46244"/>
    <w:rsid w:val="00B46835"/>
    <w:rsid w:val="00B503B2"/>
    <w:rsid w:val="00B51D02"/>
    <w:rsid w:val="00B5410A"/>
    <w:rsid w:val="00B54E89"/>
    <w:rsid w:val="00B5781F"/>
    <w:rsid w:val="00B638D4"/>
    <w:rsid w:val="00B65054"/>
    <w:rsid w:val="00B67B45"/>
    <w:rsid w:val="00B769AE"/>
    <w:rsid w:val="00B772F7"/>
    <w:rsid w:val="00B84958"/>
    <w:rsid w:val="00B86070"/>
    <w:rsid w:val="00B86752"/>
    <w:rsid w:val="00B90FE0"/>
    <w:rsid w:val="00B93585"/>
    <w:rsid w:val="00B93982"/>
    <w:rsid w:val="00B9568A"/>
    <w:rsid w:val="00BA0B84"/>
    <w:rsid w:val="00BA1324"/>
    <w:rsid w:val="00BA5F36"/>
    <w:rsid w:val="00BB14FC"/>
    <w:rsid w:val="00BC2195"/>
    <w:rsid w:val="00BC36E7"/>
    <w:rsid w:val="00BD7C29"/>
    <w:rsid w:val="00BE02AC"/>
    <w:rsid w:val="00BE0BD0"/>
    <w:rsid w:val="00BE1909"/>
    <w:rsid w:val="00BF08DC"/>
    <w:rsid w:val="00BF1E05"/>
    <w:rsid w:val="00BF226C"/>
    <w:rsid w:val="00BF3DCC"/>
    <w:rsid w:val="00C00134"/>
    <w:rsid w:val="00C04E55"/>
    <w:rsid w:val="00C06504"/>
    <w:rsid w:val="00C0754E"/>
    <w:rsid w:val="00C11171"/>
    <w:rsid w:val="00C127EC"/>
    <w:rsid w:val="00C13F42"/>
    <w:rsid w:val="00C16576"/>
    <w:rsid w:val="00C17FA7"/>
    <w:rsid w:val="00C22086"/>
    <w:rsid w:val="00C22396"/>
    <w:rsid w:val="00C22A0B"/>
    <w:rsid w:val="00C260C3"/>
    <w:rsid w:val="00C26117"/>
    <w:rsid w:val="00C30A0B"/>
    <w:rsid w:val="00C330C2"/>
    <w:rsid w:val="00C335DF"/>
    <w:rsid w:val="00C338C6"/>
    <w:rsid w:val="00C37895"/>
    <w:rsid w:val="00C37BFD"/>
    <w:rsid w:val="00C44873"/>
    <w:rsid w:val="00C4630B"/>
    <w:rsid w:val="00C51A80"/>
    <w:rsid w:val="00C5203A"/>
    <w:rsid w:val="00C52234"/>
    <w:rsid w:val="00C523E2"/>
    <w:rsid w:val="00C5279C"/>
    <w:rsid w:val="00C5484D"/>
    <w:rsid w:val="00C61341"/>
    <w:rsid w:val="00C66182"/>
    <w:rsid w:val="00C703EE"/>
    <w:rsid w:val="00C74424"/>
    <w:rsid w:val="00C745C7"/>
    <w:rsid w:val="00C835BF"/>
    <w:rsid w:val="00C8410F"/>
    <w:rsid w:val="00C8443E"/>
    <w:rsid w:val="00C85454"/>
    <w:rsid w:val="00C90291"/>
    <w:rsid w:val="00C91745"/>
    <w:rsid w:val="00C92254"/>
    <w:rsid w:val="00C92A83"/>
    <w:rsid w:val="00C93280"/>
    <w:rsid w:val="00C93A71"/>
    <w:rsid w:val="00CA155C"/>
    <w:rsid w:val="00CA324D"/>
    <w:rsid w:val="00CB6436"/>
    <w:rsid w:val="00CC4220"/>
    <w:rsid w:val="00CC69EC"/>
    <w:rsid w:val="00CC6D83"/>
    <w:rsid w:val="00CC7C4F"/>
    <w:rsid w:val="00CD09E5"/>
    <w:rsid w:val="00CD2068"/>
    <w:rsid w:val="00CE05BA"/>
    <w:rsid w:val="00CE1419"/>
    <w:rsid w:val="00CE4ACA"/>
    <w:rsid w:val="00CE4DDB"/>
    <w:rsid w:val="00CE5371"/>
    <w:rsid w:val="00CE6136"/>
    <w:rsid w:val="00CE6FBE"/>
    <w:rsid w:val="00CF1463"/>
    <w:rsid w:val="00CF4AC1"/>
    <w:rsid w:val="00CF51DF"/>
    <w:rsid w:val="00CF538E"/>
    <w:rsid w:val="00CF6CF3"/>
    <w:rsid w:val="00CF7663"/>
    <w:rsid w:val="00D002DA"/>
    <w:rsid w:val="00D0299A"/>
    <w:rsid w:val="00D05416"/>
    <w:rsid w:val="00D05E88"/>
    <w:rsid w:val="00D11207"/>
    <w:rsid w:val="00D12CC6"/>
    <w:rsid w:val="00D14772"/>
    <w:rsid w:val="00D15A9B"/>
    <w:rsid w:val="00D15D66"/>
    <w:rsid w:val="00D163C3"/>
    <w:rsid w:val="00D20BAE"/>
    <w:rsid w:val="00D2290E"/>
    <w:rsid w:val="00D24A83"/>
    <w:rsid w:val="00D2762A"/>
    <w:rsid w:val="00D312F0"/>
    <w:rsid w:val="00D33776"/>
    <w:rsid w:val="00D3741F"/>
    <w:rsid w:val="00D4515E"/>
    <w:rsid w:val="00D456AF"/>
    <w:rsid w:val="00D47E60"/>
    <w:rsid w:val="00D526AA"/>
    <w:rsid w:val="00D555D4"/>
    <w:rsid w:val="00D57DC3"/>
    <w:rsid w:val="00D6060E"/>
    <w:rsid w:val="00D63179"/>
    <w:rsid w:val="00D73C29"/>
    <w:rsid w:val="00D75FE0"/>
    <w:rsid w:val="00D8061F"/>
    <w:rsid w:val="00D81AF3"/>
    <w:rsid w:val="00D8379C"/>
    <w:rsid w:val="00D84126"/>
    <w:rsid w:val="00D871E7"/>
    <w:rsid w:val="00D907B1"/>
    <w:rsid w:val="00D9777A"/>
    <w:rsid w:val="00DA0596"/>
    <w:rsid w:val="00DA08D2"/>
    <w:rsid w:val="00DA582D"/>
    <w:rsid w:val="00DA637E"/>
    <w:rsid w:val="00DA6761"/>
    <w:rsid w:val="00DB5B11"/>
    <w:rsid w:val="00DC3EBB"/>
    <w:rsid w:val="00DC4361"/>
    <w:rsid w:val="00DD47BF"/>
    <w:rsid w:val="00DD57A8"/>
    <w:rsid w:val="00DD6ACA"/>
    <w:rsid w:val="00DD7A16"/>
    <w:rsid w:val="00DE08ED"/>
    <w:rsid w:val="00DE0E32"/>
    <w:rsid w:val="00DE42FD"/>
    <w:rsid w:val="00DE492F"/>
    <w:rsid w:val="00DF0D8F"/>
    <w:rsid w:val="00DF2767"/>
    <w:rsid w:val="00DF6520"/>
    <w:rsid w:val="00E02C88"/>
    <w:rsid w:val="00E10CDD"/>
    <w:rsid w:val="00E10F34"/>
    <w:rsid w:val="00E111BE"/>
    <w:rsid w:val="00E12F85"/>
    <w:rsid w:val="00E1376B"/>
    <w:rsid w:val="00E13EFC"/>
    <w:rsid w:val="00E15451"/>
    <w:rsid w:val="00E1636E"/>
    <w:rsid w:val="00E164B7"/>
    <w:rsid w:val="00E169C3"/>
    <w:rsid w:val="00E22D36"/>
    <w:rsid w:val="00E27062"/>
    <w:rsid w:val="00E302CA"/>
    <w:rsid w:val="00E31A2B"/>
    <w:rsid w:val="00E34047"/>
    <w:rsid w:val="00E36161"/>
    <w:rsid w:val="00E4713B"/>
    <w:rsid w:val="00E525BC"/>
    <w:rsid w:val="00E554C9"/>
    <w:rsid w:val="00E60269"/>
    <w:rsid w:val="00E63EC9"/>
    <w:rsid w:val="00E66CF2"/>
    <w:rsid w:val="00E8002B"/>
    <w:rsid w:val="00E831CD"/>
    <w:rsid w:val="00E83964"/>
    <w:rsid w:val="00E86933"/>
    <w:rsid w:val="00E9073C"/>
    <w:rsid w:val="00E94A32"/>
    <w:rsid w:val="00E94B2C"/>
    <w:rsid w:val="00E975A0"/>
    <w:rsid w:val="00EA007F"/>
    <w:rsid w:val="00EB1EB9"/>
    <w:rsid w:val="00EB6565"/>
    <w:rsid w:val="00EC0310"/>
    <w:rsid w:val="00EC1375"/>
    <w:rsid w:val="00EC71B4"/>
    <w:rsid w:val="00EC7405"/>
    <w:rsid w:val="00ED0C41"/>
    <w:rsid w:val="00ED1ED9"/>
    <w:rsid w:val="00ED4A87"/>
    <w:rsid w:val="00ED665A"/>
    <w:rsid w:val="00ED795A"/>
    <w:rsid w:val="00EE0FC9"/>
    <w:rsid w:val="00EE1737"/>
    <w:rsid w:val="00EF258F"/>
    <w:rsid w:val="00F00A99"/>
    <w:rsid w:val="00F05530"/>
    <w:rsid w:val="00F07CC1"/>
    <w:rsid w:val="00F14810"/>
    <w:rsid w:val="00F162C0"/>
    <w:rsid w:val="00F239F3"/>
    <w:rsid w:val="00F248DD"/>
    <w:rsid w:val="00F267F7"/>
    <w:rsid w:val="00F30E71"/>
    <w:rsid w:val="00F32F83"/>
    <w:rsid w:val="00F343FE"/>
    <w:rsid w:val="00F34DD4"/>
    <w:rsid w:val="00F45336"/>
    <w:rsid w:val="00F508BF"/>
    <w:rsid w:val="00F51B03"/>
    <w:rsid w:val="00F6159B"/>
    <w:rsid w:val="00F6615F"/>
    <w:rsid w:val="00F67AD7"/>
    <w:rsid w:val="00F7156D"/>
    <w:rsid w:val="00F72022"/>
    <w:rsid w:val="00F72E90"/>
    <w:rsid w:val="00F743A6"/>
    <w:rsid w:val="00F74703"/>
    <w:rsid w:val="00F75F06"/>
    <w:rsid w:val="00F82010"/>
    <w:rsid w:val="00F835BD"/>
    <w:rsid w:val="00F90F81"/>
    <w:rsid w:val="00F91C0F"/>
    <w:rsid w:val="00F92F5A"/>
    <w:rsid w:val="00F94474"/>
    <w:rsid w:val="00F975ED"/>
    <w:rsid w:val="00FA65BC"/>
    <w:rsid w:val="00FA7BD1"/>
    <w:rsid w:val="00FB2255"/>
    <w:rsid w:val="00FB3C94"/>
    <w:rsid w:val="00FB4D67"/>
    <w:rsid w:val="00FB7E29"/>
    <w:rsid w:val="00FB7FC0"/>
    <w:rsid w:val="00FC3792"/>
    <w:rsid w:val="00FC5F9B"/>
    <w:rsid w:val="00FD06A7"/>
    <w:rsid w:val="00FD1056"/>
    <w:rsid w:val="00FD2062"/>
    <w:rsid w:val="00FD3865"/>
    <w:rsid w:val="00FD4DB5"/>
    <w:rsid w:val="00FD53F1"/>
    <w:rsid w:val="00FD68C7"/>
    <w:rsid w:val="00FE0DE6"/>
    <w:rsid w:val="00FE2371"/>
    <w:rsid w:val="00FE323D"/>
    <w:rsid w:val="00FE412E"/>
    <w:rsid w:val="00FE7055"/>
    <w:rsid w:val="00FE7DB0"/>
    <w:rsid w:val="00FF4AE3"/>
    <w:rsid w:val="00FF76D6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24E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524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524EA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24E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A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E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EAE"/>
    <w:rPr>
      <w:rFonts w:ascii="Tahoma" w:eastAsia="Times New Roman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D47BF"/>
  </w:style>
  <w:style w:type="character" w:styleId="Strong">
    <w:name w:val="Strong"/>
    <w:basedOn w:val="DefaultParagraphFont"/>
    <w:uiPriority w:val="22"/>
    <w:qFormat/>
    <w:rsid w:val="00DD47B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34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24E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E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524EA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24E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A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E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EAE"/>
    <w:rPr>
      <w:rFonts w:ascii="Tahoma" w:eastAsia="Times New Roman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D47BF"/>
  </w:style>
  <w:style w:type="character" w:styleId="Strong">
    <w:name w:val="Strong"/>
    <w:basedOn w:val="DefaultParagraphFont"/>
    <w:uiPriority w:val="22"/>
    <w:qFormat/>
    <w:rsid w:val="00DD47B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34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5D3B2E-0230-A744-A989-062593306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4</Words>
  <Characters>6410</Characters>
  <Application>Microsoft Macintosh Word</Application>
  <DocSecurity>0</DocSecurity>
  <Lines>5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ported Desktop</dc:creator>
  <cp:lastModifiedBy>Serge Hoefeijzers</cp:lastModifiedBy>
  <cp:revision>2</cp:revision>
  <dcterms:created xsi:type="dcterms:W3CDTF">2014-03-27T21:27:00Z</dcterms:created>
  <dcterms:modified xsi:type="dcterms:W3CDTF">2014-03-27T21:27:00Z</dcterms:modified>
</cp:coreProperties>
</file>